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34"/>
        <w:tblW w:w="287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1134"/>
        <w:gridCol w:w="1134"/>
        <w:gridCol w:w="567"/>
        <w:gridCol w:w="1134"/>
        <w:gridCol w:w="992"/>
        <w:gridCol w:w="567"/>
        <w:gridCol w:w="1276"/>
        <w:gridCol w:w="1418"/>
        <w:gridCol w:w="708"/>
        <w:gridCol w:w="1276"/>
        <w:gridCol w:w="992"/>
        <w:gridCol w:w="709"/>
        <w:gridCol w:w="1418"/>
        <w:gridCol w:w="992"/>
        <w:gridCol w:w="709"/>
        <w:gridCol w:w="1134"/>
        <w:gridCol w:w="992"/>
        <w:gridCol w:w="709"/>
        <w:gridCol w:w="1275"/>
        <w:gridCol w:w="993"/>
        <w:gridCol w:w="708"/>
        <w:gridCol w:w="1134"/>
        <w:gridCol w:w="993"/>
        <w:gridCol w:w="992"/>
        <w:gridCol w:w="1417"/>
        <w:gridCol w:w="993"/>
      </w:tblGrid>
      <w:tr w:rsidR="00196D9B" w:rsidRPr="00196D9B" w14:paraId="110CC7DC" w14:textId="77777777" w:rsidTr="00887CE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CDD3BD7" w14:textId="77777777" w:rsidR="00196D9B" w:rsidRPr="00196D9B" w:rsidRDefault="00196D9B" w:rsidP="00887CE1"/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4D5CFA" w14:textId="77777777" w:rsidR="00196D9B" w:rsidRPr="00196D9B" w:rsidRDefault="00196D9B" w:rsidP="00887CE1">
            <w:r w:rsidRPr="00196D9B">
              <w:t>HPV is relatively uncommon.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8F4D3AA" w14:textId="77777777" w:rsidR="00196D9B" w:rsidRPr="00196D9B" w:rsidRDefault="00196D9B" w:rsidP="00887CE1">
            <w:r w:rsidRPr="00196D9B">
              <w:t>Almost all cervical cancers are caused by HPV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368E983" w14:textId="77777777" w:rsidR="00196D9B" w:rsidRPr="00196D9B" w:rsidRDefault="00196D9B" w:rsidP="00887CE1">
            <w:r w:rsidRPr="00196D9B">
              <w:t>HPV is most common in women in their 30s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D32EBD" w14:textId="77777777" w:rsidR="00196D9B" w:rsidRPr="00196D9B" w:rsidRDefault="00196D9B" w:rsidP="00887CE1">
            <w:r w:rsidRPr="00196D9B">
              <w:t>Cervical cancer is one of the most prevalent cancer among woman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2B4F4EF" w14:textId="77777777" w:rsidR="00196D9B" w:rsidRPr="00196D9B" w:rsidRDefault="00196D9B" w:rsidP="00887CE1">
            <w:r w:rsidRPr="00196D9B">
              <w:t xml:space="preserve"> Most people with genital HPV are symptomatic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253A6F" w14:textId="77777777" w:rsidR="00196D9B" w:rsidRPr="00196D9B" w:rsidRDefault="00196D9B" w:rsidP="00887CE1">
            <w:r w:rsidRPr="00196D9B">
              <w:t xml:space="preserve"> Genital warts are caused by the same HPV types that cause cervical cancer. 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3F845A" w14:textId="77777777" w:rsidR="00196D9B" w:rsidRPr="00196D9B" w:rsidRDefault="00196D9B" w:rsidP="00887CE1">
            <w:r w:rsidRPr="00196D9B">
              <w:t>Sexually active adolescent should be tested before HPV vaccination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C523DF" w14:textId="77777777" w:rsidR="00196D9B" w:rsidRPr="00196D9B" w:rsidRDefault="00196D9B" w:rsidP="00887CE1">
            <w:r w:rsidRPr="00196D9B">
              <w:t>HPV vaccine is available for both males and females.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EFDFE2D" w14:textId="77777777" w:rsidR="00196D9B" w:rsidRPr="00196D9B" w:rsidRDefault="00196D9B" w:rsidP="00887CE1">
            <w:r w:rsidRPr="00196D9B">
              <w:t xml:space="preserve">Men and women who have been diagnosed with HPV should not be given HPV vaccine. </w:t>
            </w:r>
          </w:p>
        </w:tc>
      </w:tr>
      <w:tr w:rsidR="00D13C80" w:rsidRPr="00196D9B" w14:paraId="11783106" w14:textId="77777777" w:rsidTr="00887CE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25C0FA6" w14:textId="77777777" w:rsidR="00196D9B" w:rsidRPr="00196D9B" w:rsidRDefault="00196D9B" w:rsidP="00887CE1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D12D26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BDB61D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004FEC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7070554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3640CE8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4FEC43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52780DC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7874C71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C8C60B2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6657BF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140EE04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2F7C8B4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DB4C2C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062953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56C30F1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9E5495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1FB975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1ABBD6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A4BDCF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E128976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83056DA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1809AA6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DB9A7A5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6160DF" w14:textId="77777777" w:rsidR="00196D9B" w:rsidRPr="00196D9B" w:rsidRDefault="00196D9B" w:rsidP="00887CE1">
            <w:r w:rsidRPr="00196D9B">
              <w:t>p 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0CE35A2" w14:textId="77777777" w:rsidR="00196D9B" w:rsidRPr="00196D9B" w:rsidRDefault="00196D9B" w:rsidP="00887CE1">
            <w:r w:rsidRPr="00196D9B"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EC73E6" w14:textId="77777777" w:rsidR="00196D9B" w:rsidRPr="00196D9B" w:rsidRDefault="00196D9B" w:rsidP="00887CE1">
            <w:r w:rsidRPr="00196D9B"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72715B2" w14:textId="77777777" w:rsidR="00196D9B" w:rsidRPr="00196D9B" w:rsidRDefault="00196D9B" w:rsidP="00887CE1">
            <w:r w:rsidRPr="00196D9B">
              <w:t>p value</w:t>
            </w:r>
          </w:p>
        </w:tc>
      </w:tr>
      <w:tr w:rsidR="00D13C80" w:rsidRPr="00196D9B" w14:paraId="4A95B3F0" w14:textId="77777777" w:rsidTr="00887CE1">
        <w:trPr>
          <w:trHeight w:val="19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FD611C" w14:textId="77777777" w:rsidR="00196D9B" w:rsidRPr="00196D9B" w:rsidRDefault="00196D9B" w:rsidP="00887CE1">
            <w:r w:rsidRPr="00196D9B">
              <w:t>Specialit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835645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9192DF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DBC4DF3" w14:textId="77777777" w:rsidR="00196D9B" w:rsidRPr="00196D9B" w:rsidRDefault="00196D9B" w:rsidP="00887CE1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07546B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3E7159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8F536E" w14:textId="77777777" w:rsidR="00196D9B" w:rsidRPr="00196D9B" w:rsidRDefault="00196D9B" w:rsidP="00887CE1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804C3F" w14:textId="77777777" w:rsidR="00196D9B" w:rsidRPr="00196D9B" w:rsidRDefault="00196D9B" w:rsidP="00887CE1"/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BF9E9F3" w14:textId="77777777" w:rsidR="00196D9B" w:rsidRPr="00196D9B" w:rsidRDefault="00196D9B" w:rsidP="00887CE1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D90D9AF" w14:textId="77777777" w:rsidR="00196D9B" w:rsidRPr="00196D9B" w:rsidRDefault="00196D9B" w:rsidP="00887CE1"/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8FBD037" w14:textId="77777777" w:rsidR="00196D9B" w:rsidRPr="00196D9B" w:rsidRDefault="00196D9B" w:rsidP="00887CE1"/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F6F85F3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472AF6A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EC0642D" w14:textId="77777777" w:rsidR="00196D9B" w:rsidRPr="00196D9B" w:rsidRDefault="00196D9B" w:rsidP="00887CE1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5CFF70D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458C5B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52668B5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8BC5F0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6356E64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D8C2E0" w14:textId="77777777" w:rsidR="00196D9B" w:rsidRPr="00196D9B" w:rsidRDefault="00196D9B" w:rsidP="00887CE1"/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8B8EF55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9C24F59" w14:textId="77777777" w:rsidR="00196D9B" w:rsidRPr="00196D9B" w:rsidRDefault="00196D9B" w:rsidP="00887CE1"/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6AB709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EFCCCD4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34AC4E6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7063E8" w14:textId="77777777" w:rsidR="00196D9B" w:rsidRPr="00196D9B" w:rsidRDefault="00196D9B" w:rsidP="00887CE1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B55F2D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910F50C" w14:textId="77777777" w:rsidR="00196D9B" w:rsidRPr="00196D9B" w:rsidRDefault="00196D9B" w:rsidP="00887CE1"/>
        </w:tc>
      </w:tr>
      <w:tr w:rsidR="00D13C80" w:rsidRPr="00196D9B" w14:paraId="58A6E1F6" w14:textId="77777777" w:rsidTr="00887CE1">
        <w:trPr>
          <w:trHeight w:val="384"/>
        </w:trPr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24CB36" w14:textId="77777777" w:rsidR="00196D9B" w:rsidRPr="00196D9B" w:rsidRDefault="00196D9B" w:rsidP="00887CE1">
            <w:r w:rsidRPr="00196D9B">
              <w:t xml:space="preserve">Family Physician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94CC54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96F9A25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97938EF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8A0B34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DCB6B0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594DE3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F0DD009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F2C98E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2B0FBA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F06FC74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0FDC96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D8E364B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3C59FE2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F936344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453EA16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484BA5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8AEA4F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4BABB7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079593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01F941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4C3E5B6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5072AC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B4C1E7C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23A210A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B1233A2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4538DC4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47286B7" w14:textId="77777777" w:rsidR="00196D9B" w:rsidRPr="00196D9B" w:rsidRDefault="00196D9B" w:rsidP="00887CE1">
            <w:r w:rsidRPr="00196D9B">
              <w:t>-</w:t>
            </w:r>
          </w:p>
        </w:tc>
      </w:tr>
      <w:tr w:rsidR="00D13C80" w:rsidRPr="00196D9B" w14:paraId="39A2B0F7" w14:textId="77777777" w:rsidTr="00887CE1">
        <w:trPr>
          <w:trHeight w:val="187"/>
        </w:trPr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377F26" w14:textId="77777777" w:rsidR="00196D9B" w:rsidRPr="00196D9B" w:rsidRDefault="00196D9B" w:rsidP="00887CE1">
            <w:r w:rsidRPr="00196D9B">
              <w:t>Gynaecolog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15940C" w14:textId="77777777" w:rsidR="00196D9B" w:rsidRPr="00196D9B" w:rsidRDefault="00196D9B" w:rsidP="00887CE1">
            <w:r w:rsidRPr="00196D9B">
              <w:t xml:space="preserve">1.6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FDD4F87" w14:textId="77777777" w:rsidR="00196D9B" w:rsidRPr="00196D9B" w:rsidRDefault="00196D9B" w:rsidP="00887CE1">
            <w:r w:rsidRPr="00196D9B">
              <w:t>0.67 -3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40A63D" w14:textId="77777777" w:rsidR="00196D9B" w:rsidRPr="00196D9B" w:rsidRDefault="00196D9B" w:rsidP="00887CE1">
            <w:r w:rsidRPr="00196D9B">
              <w:t>0.2873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33654D8" w14:textId="77777777" w:rsidR="00196D9B" w:rsidRPr="00196D9B" w:rsidRDefault="00196D9B" w:rsidP="00887CE1">
            <w:r w:rsidRPr="00196D9B">
              <w:t>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619E69" w14:textId="77777777" w:rsidR="00196D9B" w:rsidRPr="00196D9B" w:rsidRDefault="00196D9B" w:rsidP="00887CE1">
            <w:r w:rsidRPr="00196D9B">
              <w:t>0.41 -2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A0707FA" w14:textId="77777777" w:rsidR="00196D9B" w:rsidRPr="00196D9B" w:rsidRDefault="00196D9B" w:rsidP="00887CE1">
            <w:r w:rsidRPr="00196D9B">
              <w:t>0.88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AC9AF9B" w14:textId="77777777" w:rsidR="00196D9B" w:rsidRPr="00196D9B" w:rsidRDefault="00196D9B" w:rsidP="00887CE1">
            <w:r w:rsidRPr="00196D9B"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62801C" w14:textId="7D148DCE" w:rsidR="00196D9B" w:rsidRPr="00196D9B" w:rsidRDefault="00196D9B" w:rsidP="00887CE1">
            <w:r w:rsidRPr="00196D9B">
              <w:t>0.03 -0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D991DB" w14:textId="77777777" w:rsidR="00196D9B" w:rsidRPr="00196D9B" w:rsidRDefault="00196D9B" w:rsidP="00887CE1">
            <w:r w:rsidRPr="00196D9B">
              <w:rPr>
                <w:highlight w:val="yellow"/>
              </w:rPr>
              <w:t>0.0008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4BD56AC" w14:textId="77777777" w:rsidR="00196D9B" w:rsidRPr="00196D9B" w:rsidRDefault="00196D9B" w:rsidP="00887CE1">
            <w:r w:rsidRPr="00196D9B">
              <w:t>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EB2F5B4" w14:textId="77777777" w:rsidR="00196D9B" w:rsidRPr="00196D9B" w:rsidRDefault="00196D9B" w:rsidP="00887CE1">
            <w:r w:rsidRPr="00196D9B">
              <w:t>0.09 -  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88BF8C" w14:textId="77777777" w:rsidR="00196D9B" w:rsidRPr="00196D9B" w:rsidRDefault="00196D9B" w:rsidP="00887CE1">
            <w:r w:rsidRPr="00196D9B">
              <w:t>0.12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32950CC" w14:textId="77777777" w:rsidR="00196D9B" w:rsidRPr="00196D9B" w:rsidRDefault="00196D9B" w:rsidP="00887CE1">
            <w:r w:rsidRPr="00196D9B">
              <w:t>0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0D9460" w14:textId="77777777" w:rsidR="00196D9B" w:rsidRPr="00196D9B" w:rsidRDefault="00196D9B" w:rsidP="00887CE1">
            <w:r w:rsidRPr="00196D9B">
              <w:t>0.09 -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0200C9" w14:textId="77777777" w:rsidR="00196D9B" w:rsidRPr="00196D9B" w:rsidRDefault="00196D9B" w:rsidP="00887CE1">
            <w:r w:rsidRPr="00196D9B">
              <w:t>0.183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E51E07" w14:textId="77777777" w:rsidR="00196D9B" w:rsidRPr="00196D9B" w:rsidRDefault="00196D9B" w:rsidP="00887CE1">
            <w:r w:rsidRPr="00196D9B"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EBDA185" w14:textId="77777777" w:rsidR="00196D9B" w:rsidRPr="00196D9B" w:rsidRDefault="00196D9B" w:rsidP="00887CE1">
            <w:r w:rsidRPr="00196D9B">
              <w:t>0.17- 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EA673F" w14:textId="77777777" w:rsidR="00196D9B" w:rsidRPr="00196D9B" w:rsidRDefault="00196D9B" w:rsidP="00887CE1">
            <w:r w:rsidRPr="00196D9B">
              <w:t>0.05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87C682" w14:textId="77777777" w:rsidR="00196D9B" w:rsidRPr="00196D9B" w:rsidRDefault="00196D9B" w:rsidP="00887CE1">
            <w:r w:rsidRPr="00196D9B">
              <w:t>1.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D75558" w14:textId="77777777" w:rsidR="00196D9B" w:rsidRPr="00196D9B" w:rsidRDefault="00196D9B" w:rsidP="00887CE1">
            <w:r w:rsidRPr="00196D9B">
              <w:t>0.65 -6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F2154A" w14:textId="77777777" w:rsidR="00196D9B" w:rsidRPr="00196D9B" w:rsidRDefault="00196D9B" w:rsidP="00887CE1">
            <w:r w:rsidRPr="00196D9B">
              <w:t>0.2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27AFB1" w14:textId="77777777" w:rsidR="00196D9B" w:rsidRPr="00196D9B" w:rsidRDefault="00196D9B" w:rsidP="00887CE1">
            <w:r w:rsidRPr="00196D9B"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78C0427" w14:textId="77777777" w:rsidR="00196D9B" w:rsidRPr="00196D9B" w:rsidRDefault="00196D9B" w:rsidP="00887CE1">
            <w:r w:rsidRPr="00196D9B">
              <w:t>0.46- 3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1880065" w14:textId="77777777" w:rsidR="00196D9B" w:rsidRPr="00196D9B" w:rsidRDefault="00196D9B" w:rsidP="00887CE1">
            <w:r w:rsidRPr="00196D9B">
              <w:t>0.73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983ED51" w14:textId="783EAE26" w:rsidR="00196D9B" w:rsidRPr="00196D9B" w:rsidRDefault="00196D9B" w:rsidP="00887CE1">
            <w:r w:rsidRPr="00196D9B">
              <w:t>1.0</w:t>
            </w:r>
            <w: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5343955" w14:textId="77777777" w:rsidR="00196D9B" w:rsidRPr="00196D9B" w:rsidRDefault="00196D9B" w:rsidP="00887CE1">
            <w:r w:rsidRPr="00196D9B">
              <w:t>0.38 -  2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F8843ED" w14:textId="77777777" w:rsidR="00196D9B" w:rsidRPr="00196D9B" w:rsidRDefault="00196D9B" w:rsidP="00887CE1">
            <w:r w:rsidRPr="00196D9B">
              <w:t>0.987</w:t>
            </w:r>
          </w:p>
        </w:tc>
      </w:tr>
      <w:tr w:rsidR="00D13C80" w:rsidRPr="00196D9B" w14:paraId="671D5244" w14:textId="77777777" w:rsidTr="00887CE1">
        <w:trPr>
          <w:trHeight w:val="205"/>
        </w:trPr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6BD3B7" w14:textId="77777777" w:rsidR="00196D9B" w:rsidRPr="00196D9B" w:rsidRDefault="00196D9B" w:rsidP="00887CE1">
            <w:r w:rsidRPr="00196D9B">
              <w:t>Oncolog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A5E11C" w14:textId="77777777" w:rsidR="00196D9B" w:rsidRPr="00196D9B" w:rsidRDefault="00196D9B" w:rsidP="00887CE1">
            <w:r w:rsidRPr="00196D9B">
              <w:t>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B9A98A" w14:textId="77777777" w:rsidR="00196D9B" w:rsidRPr="00196D9B" w:rsidRDefault="00196D9B" w:rsidP="00887CE1">
            <w:r w:rsidRPr="00196D9B">
              <w:t>0.42- 3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BAA0014" w14:textId="77777777" w:rsidR="00196D9B" w:rsidRPr="00196D9B" w:rsidRDefault="00196D9B" w:rsidP="00887CE1">
            <w:r w:rsidRPr="00196D9B">
              <w:t>0.7903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3D1DD27" w14:textId="77777777" w:rsidR="00196D9B" w:rsidRPr="00196D9B" w:rsidRDefault="00196D9B" w:rsidP="00887CE1">
            <w:r w:rsidRPr="00196D9B">
              <w:t>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51DEB7F" w14:textId="77777777" w:rsidR="00196D9B" w:rsidRPr="00196D9B" w:rsidRDefault="00196D9B" w:rsidP="00887CE1">
            <w:r w:rsidRPr="00196D9B">
              <w:t>0.25 -2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7E0482C" w14:textId="77777777" w:rsidR="00196D9B" w:rsidRPr="00196D9B" w:rsidRDefault="00196D9B" w:rsidP="00887CE1">
            <w:r w:rsidRPr="00196D9B">
              <w:t>0.74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3D7C13" w14:textId="77777777" w:rsidR="00196D9B" w:rsidRPr="00196D9B" w:rsidRDefault="00196D9B" w:rsidP="00887CE1">
            <w:r w:rsidRPr="00196D9B"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CDD8AA" w14:textId="12D81800" w:rsidR="00196D9B" w:rsidRPr="00196D9B" w:rsidRDefault="00196D9B" w:rsidP="00887CE1">
            <w:r w:rsidRPr="00196D9B">
              <w:t>0.06 - 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FDE3F3" w14:textId="77777777" w:rsidR="00196D9B" w:rsidRPr="00196D9B" w:rsidRDefault="00196D9B" w:rsidP="00887CE1">
            <w:r w:rsidRPr="00196D9B">
              <w:t>0.0755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11EB438" w14:textId="77777777" w:rsidR="00196D9B" w:rsidRPr="00196D9B" w:rsidRDefault="00196D9B" w:rsidP="00887CE1">
            <w:r w:rsidRPr="00196D9B"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1F4CB78" w14:textId="77777777" w:rsidR="00196D9B" w:rsidRPr="00196D9B" w:rsidRDefault="00196D9B" w:rsidP="00887CE1">
            <w:r w:rsidRPr="00196D9B">
              <w:t>0.11- 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72E8FA3" w14:textId="77777777" w:rsidR="00196D9B" w:rsidRPr="00196D9B" w:rsidRDefault="00196D9B" w:rsidP="00887CE1">
            <w:r w:rsidRPr="00196D9B">
              <w:t>0.37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494047" w14:textId="77777777" w:rsidR="00196D9B" w:rsidRPr="00196D9B" w:rsidRDefault="00196D9B" w:rsidP="00887CE1">
            <w:r w:rsidRPr="00196D9B">
              <w:t>0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339207" w14:textId="77777777" w:rsidR="00196D9B" w:rsidRPr="00196D9B" w:rsidRDefault="00196D9B" w:rsidP="00887CE1">
            <w:r w:rsidRPr="00196D9B">
              <w:t>0.11-  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75CCCA" w14:textId="77777777" w:rsidR="00196D9B" w:rsidRPr="00196D9B" w:rsidRDefault="00196D9B" w:rsidP="00887CE1">
            <w:r w:rsidRPr="00196D9B">
              <w:t>0.966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3E5D13" w14:textId="77777777" w:rsidR="00196D9B" w:rsidRPr="00196D9B" w:rsidRDefault="00196D9B" w:rsidP="00887CE1">
            <w:r w:rsidRPr="00196D9B">
              <w:t>0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38558FA" w14:textId="77777777" w:rsidR="00196D9B" w:rsidRPr="00196D9B" w:rsidRDefault="00196D9B" w:rsidP="00887CE1">
            <w:r w:rsidRPr="00196D9B">
              <w:t>0.20- 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DB335B3" w14:textId="77777777" w:rsidR="00196D9B" w:rsidRPr="00196D9B" w:rsidRDefault="00196D9B" w:rsidP="00887CE1">
            <w:r w:rsidRPr="00196D9B">
              <w:t>0.21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F200DC9" w14:textId="77777777" w:rsidR="00196D9B" w:rsidRPr="00196D9B" w:rsidRDefault="00196D9B" w:rsidP="00887CE1">
            <w:r w:rsidRPr="00196D9B">
              <w:t>0.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BDB84D" w14:textId="77777777" w:rsidR="00196D9B" w:rsidRPr="00196D9B" w:rsidRDefault="00196D9B" w:rsidP="00887CE1">
            <w:r w:rsidRPr="00196D9B">
              <w:t>0.25 -2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8544B78" w14:textId="77777777" w:rsidR="00196D9B" w:rsidRPr="00196D9B" w:rsidRDefault="00196D9B" w:rsidP="00887CE1">
            <w:r w:rsidRPr="00196D9B">
              <w:t>0.71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4E03136" w14:textId="77777777" w:rsidR="00196D9B" w:rsidRPr="00196D9B" w:rsidRDefault="00196D9B" w:rsidP="00887CE1">
            <w:r w:rsidRPr="00196D9B">
              <w:t>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7CC8656" w14:textId="77777777" w:rsidR="00196D9B" w:rsidRPr="00196D9B" w:rsidRDefault="00196D9B" w:rsidP="00887CE1">
            <w:r w:rsidRPr="00196D9B">
              <w:t>0.51 - 4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4A610A" w14:textId="77777777" w:rsidR="00196D9B" w:rsidRPr="00196D9B" w:rsidRDefault="00196D9B" w:rsidP="00887CE1">
            <w:r w:rsidRPr="00196D9B">
              <w:t>0.4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C79A7A1" w14:textId="08875F91" w:rsidR="00196D9B" w:rsidRPr="00196D9B" w:rsidRDefault="00196D9B" w:rsidP="00887CE1">
            <w:r w:rsidRPr="00196D9B">
              <w:t>0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20B403" w14:textId="77777777" w:rsidR="00196D9B" w:rsidRPr="00196D9B" w:rsidRDefault="00196D9B" w:rsidP="00887CE1">
            <w:r w:rsidRPr="00196D9B">
              <w:t>0.22 -  1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BA6BFEB" w14:textId="77777777" w:rsidR="00196D9B" w:rsidRPr="00196D9B" w:rsidRDefault="00196D9B" w:rsidP="00887CE1">
            <w:r w:rsidRPr="00196D9B">
              <w:t>0.437</w:t>
            </w:r>
          </w:p>
        </w:tc>
      </w:tr>
      <w:tr w:rsidR="00D13C80" w:rsidRPr="00196D9B" w14:paraId="6FBFE7B2" w14:textId="77777777" w:rsidTr="00887CE1">
        <w:trPr>
          <w:trHeight w:val="168"/>
        </w:trPr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E9E7DF" w14:textId="77777777" w:rsidR="00196D9B" w:rsidRPr="00196D9B" w:rsidRDefault="00196D9B" w:rsidP="00887CE1">
            <w:r w:rsidRPr="00196D9B">
              <w:t>Paediatrici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7148CE" w14:textId="77777777" w:rsidR="00196D9B" w:rsidRPr="00196D9B" w:rsidRDefault="00196D9B" w:rsidP="00887CE1">
            <w:r w:rsidRPr="00196D9B">
              <w:t>0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702C4CD" w14:textId="77777777" w:rsidR="00196D9B" w:rsidRPr="00196D9B" w:rsidRDefault="00196D9B" w:rsidP="00887CE1">
            <w:r w:rsidRPr="00196D9B">
              <w:t>0.48 -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44CEA2" w14:textId="77777777" w:rsidR="00196D9B" w:rsidRPr="00196D9B" w:rsidRDefault="00196D9B" w:rsidP="00887CE1">
            <w:r w:rsidRPr="00196D9B">
              <w:t>0.8340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AB7CE62" w14:textId="77777777" w:rsidR="00196D9B" w:rsidRPr="00196D9B" w:rsidRDefault="00196D9B" w:rsidP="00887CE1">
            <w:r w:rsidRPr="00196D9B">
              <w:t>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8753B8D" w14:textId="77777777" w:rsidR="00196D9B" w:rsidRPr="00196D9B" w:rsidRDefault="00196D9B" w:rsidP="00887CE1">
            <w:r w:rsidRPr="00196D9B">
              <w:t>0.39 -1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47A61AB" w14:textId="77777777" w:rsidR="00196D9B" w:rsidRPr="00196D9B" w:rsidRDefault="00196D9B" w:rsidP="00887CE1">
            <w:r w:rsidRPr="00196D9B">
              <w:t>0.53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01C7F7" w14:textId="77777777" w:rsidR="00196D9B" w:rsidRPr="00196D9B" w:rsidRDefault="00196D9B" w:rsidP="00887CE1">
            <w:r w:rsidRPr="00196D9B">
              <w:t>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D614FAF" w14:textId="32BC091E" w:rsidR="00196D9B" w:rsidRPr="00196D9B" w:rsidRDefault="00196D9B" w:rsidP="00887CE1">
            <w:r w:rsidRPr="00196D9B">
              <w:t>0.23 - 2.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93AB747" w14:textId="77777777" w:rsidR="00196D9B" w:rsidRPr="00196D9B" w:rsidRDefault="00196D9B" w:rsidP="00887CE1">
            <w:r w:rsidRPr="00196D9B">
              <w:t>0.8081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C95FC4E" w14:textId="77777777" w:rsidR="00196D9B" w:rsidRPr="00196D9B" w:rsidRDefault="00196D9B" w:rsidP="00887CE1">
            <w:r w:rsidRPr="00196D9B"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FD0A2F" w14:textId="77777777" w:rsidR="00196D9B" w:rsidRPr="00196D9B" w:rsidRDefault="00196D9B" w:rsidP="00887CE1">
            <w:r w:rsidRPr="00196D9B">
              <w:t>0.22  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67CA2B6" w14:textId="77777777" w:rsidR="00196D9B" w:rsidRPr="00196D9B" w:rsidRDefault="00196D9B" w:rsidP="00887CE1">
            <w:r w:rsidRPr="00196D9B">
              <w:t>0.10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7B00B3" w14:textId="77777777" w:rsidR="00196D9B" w:rsidRPr="00196D9B" w:rsidRDefault="00196D9B" w:rsidP="00887CE1">
            <w:r w:rsidRPr="00196D9B">
              <w:t>0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7D6B209" w14:textId="2A00F506" w:rsidR="00196D9B" w:rsidRPr="00196D9B" w:rsidRDefault="00196D9B" w:rsidP="00887CE1">
            <w:r w:rsidRPr="00196D9B">
              <w:t>0.22</w:t>
            </w:r>
            <w:r w:rsidR="00D13C80">
              <w:t>-</w:t>
            </w:r>
            <w:r w:rsidRPr="00196D9B">
              <w:t xml:space="preserve"> 1.1</w:t>
            </w:r>
            <w: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278E966" w14:textId="77777777" w:rsidR="00196D9B" w:rsidRPr="00196D9B" w:rsidRDefault="00196D9B" w:rsidP="00887CE1">
            <w:r w:rsidRPr="00196D9B">
              <w:t>0.528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9EB7A2" w14:textId="77777777" w:rsidR="00196D9B" w:rsidRPr="00196D9B" w:rsidRDefault="00196D9B" w:rsidP="00887CE1">
            <w:r w:rsidRPr="00196D9B">
              <w:t>2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F7A9ED" w14:textId="77777777" w:rsidR="00196D9B" w:rsidRPr="00196D9B" w:rsidRDefault="00196D9B" w:rsidP="00887CE1">
            <w:r w:rsidRPr="00196D9B">
              <w:t>1.10- 4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3ECE67" w14:textId="77777777" w:rsidR="00196D9B" w:rsidRPr="00196D9B" w:rsidRDefault="00196D9B" w:rsidP="00887CE1">
            <w:r w:rsidRPr="00196D9B">
              <w:rPr>
                <w:highlight w:val="yellow"/>
              </w:rPr>
              <w:t>0.0246</w:t>
            </w:r>
            <w:r w:rsidRPr="00196D9B"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6810F12" w14:textId="77777777" w:rsidR="00196D9B" w:rsidRPr="00196D9B" w:rsidRDefault="00196D9B" w:rsidP="00887CE1">
            <w:r w:rsidRPr="00196D9B">
              <w:t>0.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2C1496" w14:textId="77777777" w:rsidR="00196D9B" w:rsidRPr="00196D9B" w:rsidRDefault="00196D9B" w:rsidP="00887CE1">
            <w:r w:rsidRPr="00196D9B">
              <w:t>0.36-  1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61E7950" w14:textId="77777777" w:rsidR="00196D9B" w:rsidRPr="00196D9B" w:rsidRDefault="00196D9B" w:rsidP="00887CE1">
            <w:r w:rsidRPr="00196D9B">
              <w:t>0.59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20BC18" w14:textId="77777777" w:rsidR="00196D9B" w:rsidRPr="00196D9B" w:rsidRDefault="00196D9B" w:rsidP="00887CE1">
            <w:r w:rsidRPr="00196D9B">
              <w:t>1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4DCB843" w14:textId="77777777" w:rsidR="00196D9B" w:rsidRPr="00196D9B" w:rsidRDefault="00196D9B" w:rsidP="00887CE1">
            <w:r w:rsidRPr="00196D9B">
              <w:t>0.59- 2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295D07D" w14:textId="77777777" w:rsidR="00196D9B" w:rsidRPr="00196D9B" w:rsidRDefault="00196D9B" w:rsidP="00887CE1">
            <w:r w:rsidRPr="00196D9B">
              <w:t>0.6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86BFF56" w14:textId="4C643590" w:rsidR="00196D9B" w:rsidRPr="00196D9B" w:rsidRDefault="00196D9B" w:rsidP="00887CE1">
            <w:r w:rsidRPr="00196D9B">
              <w:t>0.8</w:t>
            </w:r>
            <w: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22F5B5C" w14:textId="77777777" w:rsidR="00196D9B" w:rsidRPr="00196D9B" w:rsidRDefault="00196D9B" w:rsidP="00887CE1">
            <w:r w:rsidRPr="00196D9B">
              <w:t>0.37 -  1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DD0D674" w14:textId="77777777" w:rsidR="00196D9B" w:rsidRPr="00196D9B" w:rsidRDefault="00196D9B" w:rsidP="00887CE1">
            <w:r w:rsidRPr="00196D9B">
              <w:t>0.57</w:t>
            </w:r>
          </w:p>
        </w:tc>
      </w:tr>
      <w:tr w:rsidR="00D13C80" w:rsidRPr="00196D9B" w14:paraId="4AC2B756" w14:textId="77777777" w:rsidTr="00887CE1">
        <w:trPr>
          <w:trHeight w:val="19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028836A" w14:textId="77777777" w:rsidR="00196D9B" w:rsidRPr="00196D9B" w:rsidRDefault="00196D9B" w:rsidP="00887CE1">
            <w:r w:rsidRPr="00196D9B">
              <w:t xml:space="preserve">Age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D4634C7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6383C5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9C2EF5C" w14:textId="77777777" w:rsidR="00196D9B" w:rsidRPr="00196D9B" w:rsidRDefault="00196D9B" w:rsidP="00887CE1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65919B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8FEACF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92FD8A5" w14:textId="77777777" w:rsidR="00196D9B" w:rsidRPr="00196D9B" w:rsidRDefault="00196D9B" w:rsidP="00887CE1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B971CCA" w14:textId="77777777" w:rsidR="00196D9B" w:rsidRPr="00196D9B" w:rsidRDefault="00196D9B" w:rsidP="00887CE1"/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384C1F" w14:textId="77777777" w:rsidR="00196D9B" w:rsidRPr="00196D9B" w:rsidRDefault="00196D9B" w:rsidP="00887CE1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DCD19D4" w14:textId="77777777" w:rsidR="00196D9B" w:rsidRPr="00196D9B" w:rsidRDefault="00196D9B" w:rsidP="00887CE1"/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64A850" w14:textId="77777777" w:rsidR="00196D9B" w:rsidRPr="00196D9B" w:rsidRDefault="00196D9B" w:rsidP="00887CE1"/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99FE26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B7BFA8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4097A6" w14:textId="77777777" w:rsidR="00196D9B" w:rsidRPr="00196D9B" w:rsidRDefault="00196D9B" w:rsidP="00887CE1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06B2D1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B06CAE6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A2C4A1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55E1D9F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6A31B06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50B335" w14:textId="77777777" w:rsidR="00196D9B" w:rsidRPr="00196D9B" w:rsidRDefault="00196D9B" w:rsidP="00887CE1"/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4F7E62D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54611BC" w14:textId="77777777" w:rsidR="00196D9B" w:rsidRPr="00196D9B" w:rsidRDefault="00196D9B" w:rsidP="00887CE1"/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C23146B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D30C69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38FF32F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712027" w14:textId="77777777" w:rsidR="00196D9B" w:rsidRPr="00196D9B" w:rsidRDefault="00196D9B" w:rsidP="00887CE1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EB35FC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482D8C5" w14:textId="77777777" w:rsidR="00196D9B" w:rsidRPr="00196D9B" w:rsidRDefault="00196D9B" w:rsidP="00887CE1"/>
        </w:tc>
      </w:tr>
      <w:tr w:rsidR="00D13C80" w:rsidRPr="00196D9B" w14:paraId="532ABB5F" w14:textId="77777777" w:rsidTr="00887CE1">
        <w:trPr>
          <w:trHeight w:val="28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B0039CE" w14:textId="77777777" w:rsidR="00196D9B" w:rsidRPr="00196D9B" w:rsidRDefault="00196D9B" w:rsidP="00887CE1">
            <w:r w:rsidRPr="00196D9B">
              <w:t>less than 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B66C54" w14:textId="77777777" w:rsidR="00196D9B" w:rsidRPr="00196D9B" w:rsidRDefault="00196D9B" w:rsidP="00887CE1">
            <w:r w:rsidRPr="00196D9B">
              <w:t>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6699D8" w14:textId="77777777" w:rsidR="00196D9B" w:rsidRPr="00196D9B" w:rsidRDefault="00196D9B" w:rsidP="00887CE1">
            <w:r w:rsidRPr="00196D9B">
              <w:t>0.41 -7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28F0AC" w14:textId="77777777" w:rsidR="00196D9B" w:rsidRPr="00196D9B" w:rsidRDefault="00196D9B" w:rsidP="00887CE1">
            <w:r w:rsidRPr="00196D9B">
              <w:t>0.36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A5E467" w14:textId="77777777" w:rsidR="00196D9B" w:rsidRPr="00196D9B" w:rsidRDefault="00196D9B" w:rsidP="00887CE1">
            <w:r w:rsidRPr="00196D9B">
              <w:t>2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382F2A" w14:textId="77777777" w:rsidR="00196D9B" w:rsidRPr="00196D9B" w:rsidRDefault="00196D9B" w:rsidP="00887CE1">
            <w:r w:rsidRPr="00196D9B">
              <w:t>0.62-10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8763FE3" w14:textId="77777777" w:rsidR="00196D9B" w:rsidRPr="00196D9B" w:rsidRDefault="00196D9B" w:rsidP="00887CE1">
            <w:r w:rsidRPr="00196D9B">
              <w:t>0.18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B7DDB4E" w14:textId="77777777" w:rsidR="00196D9B" w:rsidRPr="00196D9B" w:rsidRDefault="00196D9B" w:rsidP="00887CE1">
            <w:r w:rsidRPr="00196D9B">
              <w:t>6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531222" w14:textId="77777777" w:rsidR="00196D9B" w:rsidRPr="00196D9B" w:rsidRDefault="00196D9B" w:rsidP="00887CE1">
            <w:r w:rsidRPr="00196D9B">
              <w:t>0.64 -164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EB712C" w14:textId="77777777" w:rsidR="00196D9B" w:rsidRPr="00196D9B" w:rsidRDefault="00196D9B" w:rsidP="00887CE1">
            <w:r w:rsidRPr="00196D9B">
              <w:t>0.1688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261A87D" w14:textId="77777777" w:rsidR="00196D9B" w:rsidRPr="00196D9B" w:rsidRDefault="00196D9B" w:rsidP="00887CE1">
            <w:r w:rsidRPr="00196D9B"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7896E7E" w14:textId="77777777" w:rsidR="00196D9B" w:rsidRPr="00196D9B" w:rsidRDefault="00196D9B" w:rsidP="00887CE1">
            <w:r w:rsidRPr="00196D9B">
              <w:t>0.01- 2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60C29E" w14:textId="77777777" w:rsidR="00196D9B" w:rsidRPr="00196D9B" w:rsidRDefault="00196D9B" w:rsidP="00887CE1">
            <w:r w:rsidRPr="00196D9B">
              <w:t>0.3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172859" w14:textId="77777777" w:rsidR="00196D9B" w:rsidRPr="00196D9B" w:rsidRDefault="00196D9B" w:rsidP="00887CE1">
            <w:r w:rsidRPr="00196D9B">
              <w:t>0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73CF66" w14:textId="77777777" w:rsidR="00196D9B" w:rsidRPr="00196D9B" w:rsidRDefault="00196D9B" w:rsidP="00887CE1">
            <w:r w:rsidRPr="00196D9B">
              <w:t>0.01-  2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E85992" w14:textId="77777777" w:rsidR="00196D9B" w:rsidRPr="00196D9B" w:rsidRDefault="00196D9B" w:rsidP="00887CE1">
            <w:r w:rsidRPr="00196D9B">
              <w:t>0.14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DC0DD87" w14:textId="77777777" w:rsidR="00196D9B" w:rsidRPr="00196D9B" w:rsidRDefault="00196D9B" w:rsidP="00887CE1">
            <w:r w:rsidRPr="00196D9B">
              <w:t>1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FF5352" w14:textId="77777777" w:rsidR="00196D9B" w:rsidRPr="00196D9B" w:rsidRDefault="00196D9B" w:rsidP="00887CE1">
            <w:r w:rsidRPr="00196D9B">
              <w:t>0.30 -6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2C2B03" w14:textId="77777777" w:rsidR="00196D9B" w:rsidRPr="00196D9B" w:rsidRDefault="00196D9B" w:rsidP="00887CE1">
            <w:r w:rsidRPr="00196D9B">
              <w:t>0.75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97ACABC" w14:textId="77777777" w:rsidR="00196D9B" w:rsidRPr="00196D9B" w:rsidRDefault="00196D9B" w:rsidP="00887CE1">
            <w:r w:rsidRPr="00196D9B">
              <w:t>0.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6C0746C" w14:textId="77777777" w:rsidR="00196D9B" w:rsidRPr="00196D9B" w:rsidRDefault="00196D9B" w:rsidP="00887CE1">
            <w:r w:rsidRPr="00196D9B">
              <w:t>0.15-  4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03F432E" w14:textId="77777777" w:rsidR="00196D9B" w:rsidRPr="00196D9B" w:rsidRDefault="00196D9B" w:rsidP="00887CE1">
            <w:r w:rsidRPr="00196D9B">
              <w:t>0.7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00FD6D" w14:textId="77777777" w:rsidR="00196D9B" w:rsidRPr="00196D9B" w:rsidRDefault="00196D9B" w:rsidP="00887CE1">
            <w:r w:rsidRPr="00196D9B">
              <w:t>0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06FD89" w14:textId="77777777" w:rsidR="00196D9B" w:rsidRPr="00196D9B" w:rsidRDefault="00196D9B" w:rsidP="00887CE1">
            <w:r w:rsidRPr="00196D9B">
              <w:t>0.18 - 3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3960C9" w14:textId="77777777" w:rsidR="00196D9B" w:rsidRPr="00196D9B" w:rsidRDefault="00196D9B" w:rsidP="00887CE1">
            <w:r w:rsidRPr="00196D9B">
              <w:t>0.83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42EE24" w14:textId="7DAA8BEE" w:rsidR="00196D9B" w:rsidRPr="00196D9B" w:rsidRDefault="00196D9B" w:rsidP="00887CE1">
            <w:r w:rsidRPr="00196D9B">
              <w:t>0.7</w:t>
            </w:r>
            <w: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B69CF0" w14:textId="0C0C2815" w:rsidR="00196D9B" w:rsidRPr="00196D9B" w:rsidRDefault="00196D9B" w:rsidP="00887CE1">
            <w:r w:rsidRPr="00196D9B">
              <w:t>0.1631 - 3.3</w:t>
            </w:r>
            <w: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8AF966E" w14:textId="77777777" w:rsidR="00196D9B" w:rsidRPr="00196D9B" w:rsidRDefault="00196D9B" w:rsidP="00887CE1">
            <w:r w:rsidRPr="00196D9B">
              <w:t>0.661</w:t>
            </w:r>
          </w:p>
        </w:tc>
      </w:tr>
      <w:tr w:rsidR="00D13C80" w:rsidRPr="00196D9B" w14:paraId="4F11ECA5" w14:textId="77777777" w:rsidTr="00887CE1">
        <w:trPr>
          <w:trHeight w:val="19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631B4E" w14:textId="77777777" w:rsidR="00196D9B" w:rsidRPr="00196D9B" w:rsidRDefault="00196D9B" w:rsidP="00887CE1">
            <w:r w:rsidRPr="00196D9B">
              <w:t>30-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1B5979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6446480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8D071C4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FA9624B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02C94EA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9599B4B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DA74E42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67214CB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9468EC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589C98D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205F953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3A8E97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37CFB7D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CC8E9F1" w14:textId="71458E57" w:rsidR="00196D9B" w:rsidRPr="00196D9B" w:rsidRDefault="00887CE1" w:rsidP="00887CE1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C37C05" w14:textId="1472943C" w:rsidR="00196D9B" w:rsidRPr="00196D9B" w:rsidRDefault="00887CE1" w:rsidP="00887CE1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79B1DF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7A97A9F" w14:textId="0AAD7DF8" w:rsidR="00196D9B" w:rsidRPr="00196D9B" w:rsidRDefault="00887CE1" w:rsidP="00887CE1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BD211F6" w14:textId="3CC6411A" w:rsidR="00196D9B" w:rsidRPr="00196D9B" w:rsidRDefault="00887CE1" w:rsidP="00887CE1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507D465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86C1236" w14:textId="1CBC4A27" w:rsidR="00196D9B" w:rsidRPr="00196D9B" w:rsidRDefault="00887CE1" w:rsidP="00887CE1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503948E" w14:textId="7E758D7C" w:rsidR="00196D9B" w:rsidRPr="00196D9B" w:rsidRDefault="00887CE1" w:rsidP="00887CE1">
            <w: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566FE00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2B2DD9" w14:textId="7EC1CDA5" w:rsidR="00196D9B" w:rsidRPr="00196D9B" w:rsidRDefault="00887CE1" w:rsidP="00887CE1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28AD497" w14:textId="6BFB4007" w:rsidR="00196D9B" w:rsidRPr="00196D9B" w:rsidRDefault="00887CE1" w:rsidP="00887CE1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30AA14F" w14:textId="20D44DF2" w:rsidR="00196D9B" w:rsidRPr="00196D9B" w:rsidRDefault="00887CE1" w:rsidP="00887CE1">
            <w: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9DB48A9" w14:textId="0BBF0B11" w:rsidR="00196D9B" w:rsidRPr="00196D9B" w:rsidRDefault="00887CE1" w:rsidP="00887CE1">
            <w: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7F69FD" w14:textId="3B184FF6" w:rsidR="00196D9B" w:rsidRPr="00196D9B" w:rsidRDefault="00887CE1" w:rsidP="00887CE1">
            <w:r>
              <w:t>-</w:t>
            </w:r>
          </w:p>
        </w:tc>
      </w:tr>
      <w:tr w:rsidR="00D13C80" w:rsidRPr="00196D9B" w14:paraId="65EA5C39" w14:textId="77777777" w:rsidTr="00887CE1">
        <w:trPr>
          <w:trHeight w:val="25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DB058B2" w14:textId="77777777" w:rsidR="00196D9B" w:rsidRPr="00196D9B" w:rsidRDefault="00196D9B" w:rsidP="00887CE1">
            <w:r w:rsidRPr="00196D9B">
              <w:t>45-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1478DF0" w14:textId="77777777" w:rsidR="00196D9B" w:rsidRPr="00196D9B" w:rsidRDefault="00196D9B" w:rsidP="00887CE1">
            <w:r w:rsidRPr="00196D9B">
              <w:t>2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1D11F8" w14:textId="77777777" w:rsidR="00196D9B" w:rsidRPr="00196D9B" w:rsidRDefault="00196D9B" w:rsidP="00887CE1">
            <w:r w:rsidRPr="00196D9B">
              <w:t>1.06-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3473295" w14:textId="77777777" w:rsidR="00196D9B" w:rsidRPr="00196D9B" w:rsidRDefault="00196D9B" w:rsidP="00887CE1">
            <w:r w:rsidRPr="00196D9B">
              <w:rPr>
                <w:highlight w:val="yellow"/>
              </w:rPr>
              <w:t>0.023637</w:t>
            </w:r>
            <w:r w:rsidRPr="00196D9B"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D6C4FA7" w14:textId="77777777" w:rsidR="00196D9B" w:rsidRPr="00196D9B" w:rsidRDefault="00196D9B" w:rsidP="00887CE1">
            <w:r w:rsidRPr="00196D9B">
              <w:t>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F38851F" w14:textId="77777777" w:rsidR="00196D9B" w:rsidRPr="00196D9B" w:rsidRDefault="00196D9B" w:rsidP="00887CE1">
            <w:r w:rsidRPr="00196D9B">
              <w:t>0.27 -1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57CCBB" w14:textId="77777777" w:rsidR="00196D9B" w:rsidRPr="00196D9B" w:rsidRDefault="00196D9B" w:rsidP="00887CE1">
            <w:r w:rsidRPr="00196D9B">
              <w:t>0.46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55ECF0" w14:textId="77777777" w:rsidR="00196D9B" w:rsidRPr="00196D9B" w:rsidRDefault="00196D9B" w:rsidP="00887CE1">
            <w:r w:rsidRPr="00196D9B">
              <w:t>0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86F8635" w14:textId="78B258A1" w:rsidR="00196D9B" w:rsidRPr="00196D9B" w:rsidRDefault="00196D9B" w:rsidP="00887CE1">
            <w:r w:rsidRPr="00196D9B">
              <w:t>0.32 -2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97C82FB" w14:textId="77777777" w:rsidR="00196D9B" w:rsidRPr="00196D9B" w:rsidRDefault="00196D9B" w:rsidP="00887CE1">
            <w:r w:rsidRPr="00196D9B">
              <w:t>0.9387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B9CE52" w14:textId="77777777" w:rsidR="00196D9B" w:rsidRPr="00196D9B" w:rsidRDefault="00196D9B" w:rsidP="00887CE1">
            <w:r w:rsidRPr="00196D9B">
              <w:t>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2CF26F" w14:textId="77777777" w:rsidR="00196D9B" w:rsidRPr="00196D9B" w:rsidRDefault="00196D9B" w:rsidP="00887CE1">
            <w:r w:rsidRPr="00196D9B">
              <w:t>0.27 -3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5D7394" w14:textId="77777777" w:rsidR="00196D9B" w:rsidRPr="00196D9B" w:rsidRDefault="00196D9B" w:rsidP="00887CE1">
            <w:r w:rsidRPr="00196D9B">
              <w:t>0.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A27B3C8" w14:textId="77777777" w:rsidR="00196D9B" w:rsidRPr="00196D9B" w:rsidRDefault="00196D9B" w:rsidP="00887CE1">
            <w:r w:rsidRPr="00196D9B">
              <w:t>0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28D049" w14:textId="77777777" w:rsidR="00196D9B" w:rsidRPr="00196D9B" w:rsidRDefault="00196D9B" w:rsidP="00887CE1">
            <w:r w:rsidRPr="00196D9B">
              <w:t>0.27 -3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CB1EB7" w14:textId="77777777" w:rsidR="00196D9B" w:rsidRPr="00196D9B" w:rsidRDefault="00196D9B" w:rsidP="00887CE1">
            <w:r w:rsidRPr="00196D9B">
              <w:t>0.7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3663409" w14:textId="77777777" w:rsidR="00196D9B" w:rsidRPr="00196D9B" w:rsidRDefault="00196D9B" w:rsidP="00887CE1">
            <w:r w:rsidRPr="00196D9B">
              <w:t>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E73886" w14:textId="77777777" w:rsidR="00196D9B" w:rsidRPr="00196D9B" w:rsidRDefault="00196D9B" w:rsidP="00887CE1">
            <w:r w:rsidRPr="00196D9B">
              <w:t>0.42- 2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B70652A" w14:textId="77777777" w:rsidR="00196D9B" w:rsidRPr="00196D9B" w:rsidRDefault="00196D9B" w:rsidP="00887CE1">
            <w:r w:rsidRPr="00196D9B">
              <w:t>0.95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E5D919" w14:textId="77777777" w:rsidR="00196D9B" w:rsidRPr="00196D9B" w:rsidRDefault="00196D9B" w:rsidP="00887CE1">
            <w:r w:rsidRPr="00196D9B">
              <w:t>0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9C64994" w14:textId="77777777" w:rsidR="00196D9B" w:rsidRPr="00196D9B" w:rsidRDefault="00196D9B" w:rsidP="00887CE1">
            <w:r w:rsidRPr="00196D9B">
              <w:t>0.21- 1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701A721" w14:textId="77777777" w:rsidR="00196D9B" w:rsidRPr="00196D9B" w:rsidRDefault="00196D9B" w:rsidP="00887CE1">
            <w:r w:rsidRPr="00196D9B">
              <w:t>0.14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759134" w14:textId="77777777" w:rsidR="00196D9B" w:rsidRPr="00196D9B" w:rsidRDefault="00196D9B" w:rsidP="00887CE1">
            <w:r w:rsidRPr="00196D9B">
              <w:t>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50473D" w14:textId="77777777" w:rsidR="00196D9B" w:rsidRPr="00196D9B" w:rsidRDefault="00196D9B" w:rsidP="00887CE1">
            <w:r w:rsidRPr="00196D9B">
              <w:t>0.34-1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4C9D6B6" w14:textId="77777777" w:rsidR="00196D9B" w:rsidRPr="00196D9B" w:rsidRDefault="00196D9B" w:rsidP="00887CE1">
            <w:r w:rsidRPr="00196D9B">
              <w:t>0.6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E3EDF01" w14:textId="2710DFBB" w:rsidR="00196D9B" w:rsidRPr="00196D9B" w:rsidRDefault="00196D9B" w:rsidP="00887CE1">
            <w:r w:rsidRPr="00196D9B">
              <w:t>0.9</w:t>
            </w:r>
            <w: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CFE0FDE" w14:textId="1D8BA26F" w:rsidR="00196D9B" w:rsidRPr="00196D9B" w:rsidRDefault="00196D9B" w:rsidP="00887CE1">
            <w:r w:rsidRPr="00196D9B">
              <w:t>0.43- 2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B37DB5" w14:textId="77777777" w:rsidR="00196D9B" w:rsidRPr="00196D9B" w:rsidRDefault="00196D9B" w:rsidP="00887CE1">
            <w:r w:rsidRPr="00196D9B">
              <w:t>0.974</w:t>
            </w:r>
          </w:p>
        </w:tc>
      </w:tr>
      <w:tr w:rsidR="00D13C80" w:rsidRPr="00196D9B" w14:paraId="28B65E55" w14:textId="77777777" w:rsidTr="00887CE1">
        <w:trPr>
          <w:trHeight w:val="13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E0DDE2" w14:textId="77777777" w:rsidR="00196D9B" w:rsidRPr="00196D9B" w:rsidRDefault="00196D9B" w:rsidP="00887CE1">
            <w:r w:rsidRPr="00196D9B">
              <w:t>Over 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FAD0583" w14:textId="77777777" w:rsidR="00196D9B" w:rsidRPr="00196D9B" w:rsidRDefault="00196D9B" w:rsidP="00887CE1">
            <w:r w:rsidRPr="00196D9B">
              <w:t>5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BB94756" w14:textId="77777777" w:rsidR="00196D9B" w:rsidRPr="00196D9B" w:rsidRDefault="00196D9B" w:rsidP="00887CE1">
            <w:r w:rsidRPr="00196D9B">
              <w:t>2.04-14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DF2726D" w14:textId="77777777" w:rsidR="00196D9B" w:rsidRPr="00196D9B" w:rsidRDefault="00196D9B" w:rsidP="00887CE1">
            <w:r w:rsidRPr="00196D9B">
              <w:rPr>
                <w:highlight w:val="yellow"/>
              </w:rPr>
              <w:t>0.0007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91CA4AC" w14:textId="77777777" w:rsidR="00196D9B" w:rsidRPr="00196D9B" w:rsidRDefault="00196D9B" w:rsidP="00887CE1">
            <w:r w:rsidRPr="00196D9B">
              <w:t>0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AE65BF7" w14:textId="77777777" w:rsidR="00196D9B" w:rsidRPr="00196D9B" w:rsidRDefault="00196D9B" w:rsidP="00887CE1">
            <w:r w:rsidRPr="00196D9B">
              <w:t>0.28 -2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62C169" w14:textId="77777777" w:rsidR="00196D9B" w:rsidRPr="00196D9B" w:rsidRDefault="00196D9B" w:rsidP="00887CE1">
            <w:r w:rsidRPr="00196D9B">
              <w:t>0.71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A2B933" w14:textId="77777777" w:rsidR="00196D9B" w:rsidRPr="00196D9B" w:rsidRDefault="00196D9B" w:rsidP="00887CE1">
            <w:r w:rsidRPr="00196D9B">
              <w:t>1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A7D47C" w14:textId="77777777" w:rsidR="00196D9B" w:rsidRPr="00196D9B" w:rsidRDefault="00196D9B" w:rsidP="00887CE1">
            <w:r w:rsidRPr="00196D9B">
              <w:t>0.34  -5.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38F75A8" w14:textId="77777777" w:rsidR="00196D9B" w:rsidRPr="00196D9B" w:rsidRDefault="00196D9B" w:rsidP="00887CE1">
            <w:r w:rsidRPr="00196D9B">
              <w:t>0.6715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1A19B5A" w14:textId="77777777" w:rsidR="00196D9B" w:rsidRPr="00196D9B" w:rsidRDefault="00196D9B" w:rsidP="00887CE1">
            <w:r w:rsidRPr="00196D9B"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D1A60E" w14:textId="77777777" w:rsidR="00196D9B" w:rsidRPr="00196D9B" w:rsidRDefault="00196D9B" w:rsidP="00887CE1">
            <w:r w:rsidRPr="00196D9B">
              <w:t>0.16 - 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8DC6989" w14:textId="77777777" w:rsidR="00196D9B" w:rsidRPr="00196D9B" w:rsidRDefault="00196D9B" w:rsidP="00887CE1">
            <w:r w:rsidRPr="00196D9B">
              <w:t>0.5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AC98FC1" w14:textId="77777777" w:rsidR="00196D9B" w:rsidRPr="00196D9B" w:rsidRDefault="00196D9B" w:rsidP="00887CE1">
            <w:r w:rsidRPr="00196D9B">
              <w:t>0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19C9091" w14:textId="77777777" w:rsidR="00196D9B" w:rsidRPr="00196D9B" w:rsidRDefault="00196D9B" w:rsidP="00887CE1">
            <w:r w:rsidRPr="00196D9B">
              <w:t>0.16-  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62E005" w14:textId="77777777" w:rsidR="00196D9B" w:rsidRPr="00196D9B" w:rsidRDefault="00196D9B" w:rsidP="00887CE1">
            <w:r w:rsidRPr="00196D9B">
              <w:t>0.606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38F563" w14:textId="77777777" w:rsidR="00196D9B" w:rsidRPr="00196D9B" w:rsidRDefault="00196D9B" w:rsidP="00887CE1">
            <w:r w:rsidRPr="00196D9B">
              <w:t>0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2A9B12" w14:textId="77777777" w:rsidR="00196D9B" w:rsidRPr="00196D9B" w:rsidRDefault="00196D9B" w:rsidP="00887CE1">
            <w:r w:rsidRPr="00196D9B">
              <w:t>0.37- 2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8C0603" w14:textId="77777777" w:rsidR="00196D9B" w:rsidRPr="00196D9B" w:rsidRDefault="00196D9B" w:rsidP="00887CE1">
            <w:r w:rsidRPr="00196D9B">
              <w:t>0.99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CF8052" w14:textId="77777777" w:rsidR="00196D9B" w:rsidRPr="00196D9B" w:rsidRDefault="00196D9B" w:rsidP="00887CE1">
            <w:r w:rsidRPr="00196D9B">
              <w:t>2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7AC4D2" w14:textId="77777777" w:rsidR="00196D9B" w:rsidRPr="00196D9B" w:rsidRDefault="00196D9B" w:rsidP="00887CE1">
            <w:r w:rsidRPr="00196D9B">
              <w:t>0.66-  6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CDD9005" w14:textId="77777777" w:rsidR="00196D9B" w:rsidRPr="00196D9B" w:rsidRDefault="00196D9B" w:rsidP="00887CE1">
            <w:r w:rsidRPr="00196D9B">
              <w:t>0.21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EAE096" w14:textId="77777777" w:rsidR="00196D9B" w:rsidRPr="00196D9B" w:rsidRDefault="00196D9B" w:rsidP="00887CE1">
            <w:r w:rsidRPr="00196D9B">
              <w:t>1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FB6D35B" w14:textId="77777777" w:rsidR="00196D9B" w:rsidRPr="00196D9B" w:rsidRDefault="00196D9B" w:rsidP="00887CE1">
            <w:r w:rsidRPr="00196D9B">
              <w:t>0.39 - 2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D6FD16" w14:textId="77777777" w:rsidR="00196D9B" w:rsidRPr="00196D9B" w:rsidRDefault="00196D9B" w:rsidP="00887CE1">
            <w:r w:rsidRPr="00196D9B">
              <w:t>0.9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B80338" w14:textId="62838C38" w:rsidR="00196D9B" w:rsidRPr="00196D9B" w:rsidRDefault="00196D9B" w:rsidP="00887CE1">
            <w:r w:rsidRPr="00196D9B">
              <w:t>1.3</w:t>
            </w:r>
            <w: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3604719" w14:textId="77777777" w:rsidR="00196D9B" w:rsidRPr="00196D9B" w:rsidRDefault="00196D9B" w:rsidP="00887CE1">
            <w:r w:rsidRPr="00196D9B">
              <w:t>0.50 -  3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94560F" w14:textId="77777777" w:rsidR="00196D9B" w:rsidRPr="00196D9B" w:rsidRDefault="00196D9B" w:rsidP="00887CE1">
            <w:r w:rsidRPr="00196D9B">
              <w:t>0.558</w:t>
            </w:r>
          </w:p>
        </w:tc>
      </w:tr>
      <w:tr w:rsidR="00D13C80" w:rsidRPr="00196D9B" w14:paraId="18F9C33A" w14:textId="77777777" w:rsidTr="00887CE1">
        <w:trPr>
          <w:trHeight w:val="20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74DB778" w14:textId="77777777" w:rsidR="00196D9B" w:rsidRPr="00196D9B" w:rsidRDefault="00196D9B" w:rsidP="00887CE1">
            <w:r w:rsidRPr="00196D9B">
              <w:t>Experienc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847991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4389D00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EBBD14" w14:textId="77777777" w:rsidR="00196D9B" w:rsidRPr="00196D9B" w:rsidRDefault="00196D9B" w:rsidP="00887CE1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0C164F5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4AE9CB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2F7BB9C" w14:textId="77777777" w:rsidR="00196D9B" w:rsidRPr="00196D9B" w:rsidRDefault="00196D9B" w:rsidP="00887CE1"/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4E4FF40" w14:textId="77777777" w:rsidR="00196D9B" w:rsidRPr="00196D9B" w:rsidRDefault="00196D9B" w:rsidP="00887CE1"/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212135" w14:textId="77777777" w:rsidR="00196D9B" w:rsidRPr="00196D9B" w:rsidRDefault="00196D9B" w:rsidP="00887CE1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03A879" w14:textId="77777777" w:rsidR="00196D9B" w:rsidRPr="00196D9B" w:rsidRDefault="00196D9B" w:rsidP="00887CE1"/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16308F7" w14:textId="77777777" w:rsidR="00196D9B" w:rsidRPr="00196D9B" w:rsidRDefault="00196D9B" w:rsidP="00887CE1"/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F5BD1DC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8EAE80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CC94C94" w14:textId="77777777" w:rsidR="00196D9B" w:rsidRPr="00196D9B" w:rsidRDefault="00196D9B" w:rsidP="00887CE1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18B88B5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08516A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727F1D3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2750CD7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7A433D" w14:textId="77777777" w:rsidR="00196D9B" w:rsidRPr="00196D9B" w:rsidRDefault="00196D9B" w:rsidP="00887CE1"/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72384E" w14:textId="77777777" w:rsidR="00196D9B" w:rsidRPr="00196D9B" w:rsidRDefault="00196D9B" w:rsidP="00887CE1"/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E6C434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801DDC1" w14:textId="77777777" w:rsidR="00196D9B" w:rsidRPr="00196D9B" w:rsidRDefault="00196D9B" w:rsidP="00887CE1"/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A4F268" w14:textId="77777777" w:rsidR="00196D9B" w:rsidRPr="00196D9B" w:rsidRDefault="00196D9B" w:rsidP="00887CE1"/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4F44996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AB7D61D" w14:textId="77777777" w:rsidR="00196D9B" w:rsidRPr="00196D9B" w:rsidRDefault="00196D9B" w:rsidP="00887CE1"/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99DC91D" w14:textId="77777777" w:rsidR="00196D9B" w:rsidRPr="00196D9B" w:rsidRDefault="00196D9B" w:rsidP="00887CE1"/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5392850" w14:textId="77777777" w:rsidR="00196D9B" w:rsidRPr="00196D9B" w:rsidRDefault="00196D9B" w:rsidP="00887CE1"/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CCC698B" w14:textId="77777777" w:rsidR="00196D9B" w:rsidRPr="00196D9B" w:rsidRDefault="00196D9B" w:rsidP="00887CE1"/>
        </w:tc>
      </w:tr>
      <w:tr w:rsidR="00D13C80" w:rsidRPr="00196D9B" w14:paraId="658FDE20" w14:textId="77777777" w:rsidTr="00887CE1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0C357B8" w14:textId="77777777" w:rsidR="00196D9B" w:rsidRPr="00196D9B" w:rsidRDefault="00196D9B" w:rsidP="00887CE1">
            <w:r w:rsidRPr="00196D9B">
              <w:t>Less than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1090AE8" w14:textId="77777777" w:rsidR="00196D9B" w:rsidRPr="00196D9B" w:rsidRDefault="00196D9B" w:rsidP="00887CE1">
            <w:r w:rsidRPr="00196D9B">
              <w:t>0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2F430AF" w14:textId="77777777" w:rsidR="00196D9B" w:rsidRPr="00196D9B" w:rsidRDefault="00196D9B" w:rsidP="00887CE1">
            <w:r w:rsidRPr="00196D9B">
              <w:t>0.18 -4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CFC9194" w14:textId="77777777" w:rsidR="00196D9B" w:rsidRPr="00196D9B" w:rsidRDefault="00196D9B" w:rsidP="00887CE1">
            <w:r w:rsidRPr="00196D9B">
              <w:t>0.9023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06992BD" w14:textId="77777777" w:rsidR="00196D9B" w:rsidRPr="00196D9B" w:rsidRDefault="00196D9B" w:rsidP="00887CE1">
            <w:r w:rsidRPr="00196D9B">
              <w:t>2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2F2A70" w14:textId="77777777" w:rsidR="00196D9B" w:rsidRPr="00196D9B" w:rsidRDefault="00196D9B" w:rsidP="00887CE1">
            <w:r w:rsidRPr="00196D9B">
              <w:t>0.52-13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57BD2FE" w14:textId="77777777" w:rsidR="00196D9B" w:rsidRPr="00196D9B" w:rsidRDefault="00196D9B" w:rsidP="00887CE1">
            <w:r w:rsidRPr="00196D9B">
              <w:t>0.24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5A3EFA" w14:textId="77777777" w:rsidR="00196D9B" w:rsidRPr="00196D9B" w:rsidRDefault="00196D9B" w:rsidP="00887CE1">
            <w:r w:rsidRPr="00196D9B"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32EDB74" w14:textId="4B206DF4" w:rsidR="00196D9B" w:rsidRPr="00196D9B" w:rsidRDefault="00196D9B" w:rsidP="00887CE1">
            <w:r w:rsidRPr="00196D9B">
              <w:t>0.06 -2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7A5DACA" w14:textId="77777777" w:rsidR="00196D9B" w:rsidRPr="00196D9B" w:rsidRDefault="00196D9B" w:rsidP="00887CE1">
            <w:r w:rsidRPr="00196D9B">
              <w:t>0.3789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0C75591" w14:textId="77777777" w:rsidR="00196D9B" w:rsidRPr="00196D9B" w:rsidRDefault="00196D9B" w:rsidP="00887CE1">
            <w:r w:rsidRPr="00196D9B">
              <w:t>5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2A81E1" w14:textId="77777777" w:rsidR="00196D9B" w:rsidRPr="00196D9B" w:rsidRDefault="00196D9B" w:rsidP="00887CE1">
            <w:r w:rsidRPr="00196D9B">
              <w:t>0.65 - 56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BC5654A" w14:textId="77777777" w:rsidR="00196D9B" w:rsidRPr="00196D9B" w:rsidRDefault="00196D9B" w:rsidP="00887CE1">
            <w:r w:rsidRPr="00196D9B">
              <w:t>0.12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CB857A" w14:textId="77777777" w:rsidR="00196D9B" w:rsidRPr="00196D9B" w:rsidRDefault="00196D9B" w:rsidP="00887CE1">
            <w:r w:rsidRPr="00196D9B">
              <w:t>5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CC58A2" w14:textId="77777777" w:rsidR="00196D9B" w:rsidRPr="00196D9B" w:rsidRDefault="00196D9B" w:rsidP="00887CE1">
            <w:r w:rsidRPr="00196D9B">
              <w:t>0.65 - 56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712B59" w14:textId="77777777" w:rsidR="00196D9B" w:rsidRPr="00196D9B" w:rsidRDefault="00196D9B" w:rsidP="00887CE1">
            <w:r w:rsidRPr="00196D9B">
              <w:t>0.725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298CFC5" w14:textId="77777777" w:rsidR="00196D9B" w:rsidRPr="00196D9B" w:rsidRDefault="00196D9B" w:rsidP="00887CE1">
            <w:r w:rsidRPr="00196D9B">
              <w:t>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679B9F" w14:textId="77777777" w:rsidR="00196D9B" w:rsidRPr="00196D9B" w:rsidRDefault="00196D9B" w:rsidP="00887CE1">
            <w:r w:rsidRPr="00196D9B">
              <w:t>0.25- 5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CA01B3" w14:textId="77777777" w:rsidR="00196D9B" w:rsidRPr="00196D9B" w:rsidRDefault="00196D9B" w:rsidP="00887CE1">
            <w:r w:rsidRPr="00196D9B">
              <w:t>0.82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AFE8E5" w14:textId="77777777" w:rsidR="00196D9B" w:rsidRPr="00196D9B" w:rsidRDefault="00196D9B" w:rsidP="00887CE1">
            <w:r w:rsidRPr="00196D9B">
              <w:t>2.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7869439" w14:textId="77777777" w:rsidR="00196D9B" w:rsidRPr="00196D9B" w:rsidRDefault="00196D9B" w:rsidP="00887CE1">
            <w:r w:rsidRPr="00196D9B">
              <w:t>0.33 -  5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F13DC0" w14:textId="77777777" w:rsidR="00196D9B" w:rsidRPr="00196D9B" w:rsidRDefault="00196D9B" w:rsidP="00887CE1">
            <w:r w:rsidRPr="00196D9B">
              <w:t>0.33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1DACFEF" w14:textId="77777777" w:rsidR="00196D9B" w:rsidRPr="00196D9B" w:rsidRDefault="00196D9B" w:rsidP="00887CE1">
            <w:r w:rsidRPr="00196D9B">
              <w:t>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67CDDA" w14:textId="77777777" w:rsidR="00196D9B" w:rsidRPr="00196D9B" w:rsidRDefault="00196D9B" w:rsidP="00887CE1">
            <w:r w:rsidRPr="00196D9B">
              <w:t>0.38 - 9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510FB8" w14:textId="77777777" w:rsidR="00196D9B" w:rsidRPr="00196D9B" w:rsidRDefault="00196D9B" w:rsidP="00887CE1">
            <w:r w:rsidRPr="00196D9B">
              <w:t>0.4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7D4D26C" w14:textId="0531286A" w:rsidR="00196D9B" w:rsidRPr="00196D9B" w:rsidRDefault="00196D9B" w:rsidP="00887CE1">
            <w:r w:rsidRPr="00196D9B">
              <w:t>2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A994523" w14:textId="77777777" w:rsidR="00196D9B" w:rsidRPr="00196D9B" w:rsidRDefault="00196D9B" w:rsidP="00887CE1">
            <w:r w:rsidRPr="00196D9B">
              <w:t>0.41 - 12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4FE29A1" w14:textId="77777777" w:rsidR="00196D9B" w:rsidRPr="00196D9B" w:rsidRDefault="00196D9B" w:rsidP="00887CE1">
            <w:r w:rsidRPr="00196D9B">
              <w:t>0.403</w:t>
            </w:r>
          </w:p>
        </w:tc>
      </w:tr>
      <w:tr w:rsidR="00D13C80" w:rsidRPr="00196D9B" w14:paraId="19E1F8B4" w14:textId="77777777" w:rsidTr="00887CE1">
        <w:trPr>
          <w:trHeight w:val="286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B496D41" w14:textId="77777777" w:rsidR="00196D9B" w:rsidRPr="00196D9B" w:rsidRDefault="00196D9B" w:rsidP="00887CE1">
            <w:r w:rsidRPr="00196D9B">
              <w:t xml:space="preserve">5 to 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AF14B94" w14:textId="77777777" w:rsidR="00196D9B" w:rsidRPr="00196D9B" w:rsidRDefault="00196D9B" w:rsidP="00887CE1">
            <w:r w:rsidRPr="00196D9B"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ED3500" w14:textId="77777777" w:rsidR="00196D9B" w:rsidRPr="00196D9B" w:rsidRDefault="00196D9B" w:rsidP="00887CE1">
            <w:r w:rsidRPr="00196D9B">
              <w:t>0.14 -2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816F85E" w14:textId="77777777" w:rsidR="00196D9B" w:rsidRPr="00196D9B" w:rsidRDefault="00196D9B" w:rsidP="00887CE1">
            <w:r w:rsidRPr="00196D9B">
              <w:t>0.4035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4433745" w14:textId="77777777" w:rsidR="00196D9B" w:rsidRPr="00196D9B" w:rsidRDefault="00196D9B" w:rsidP="00887CE1">
            <w:r w:rsidRPr="00196D9B">
              <w:t>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1AC1521" w14:textId="77777777" w:rsidR="00196D9B" w:rsidRPr="00196D9B" w:rsidRDefault="00196D9B" w:rsidP="00887CE1">
            <w:r w:rsidRPr="00196D9B">
              <w:t>0.44-7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B35C46" w14:textId="77777777" w:rsidR="00196D9B" w:rsidRPr="00196D9B" w:rsidRDefault="00196D9B" w:rsidP="00887CE1">
            <w:r w:rsidRPr="00196D9B">
              <w:t>0.41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8E78F44" w14:textId="77777777" w:rsidR="00196D9B" w:rsidRPr="00196D9B" w:rsidRDefault="00196D9B" w:rsidP="00887CE1">
            <w:r w:rsidRPr="00196D9B">
              <w:t>2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70197E" w14:textId="22E3960C" w:rsidR="00196D9B" w:rsidRPr="00196D9B" w:rsidRDefault="00196D9B" w:rsidP="00887CE1">
            <w:r w:rsidRPr="00196D9B">
              <w:t>0.40 -12.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58ED5EE" w14:textId="77777777" w:rsidR="00196D9B" w:rsidRPr="00196D9B" w:rsidRDefault="00196D9B" w:rsidP="00887CE1">
            <w:r w:rsidRPr="00196D9B">
              <w:t>0.4074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3B1FF86" w14:textId="77777777" w:rsidR="00196D9B" w:rsidRPr="00196D9B" w:rsidRDefault="00196D9B" w:rsidP="00887CE1">
            <w:r w:rsidRPr="00196D9B">
              <w:t>1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EA49F61" w14:textId="77777777" w:rsidR="00196D9B" w:rsidRPr="00196D9B" w:rsidRDefault="00196D9B" w:rsidP="00887CE1">
            <w:r w:rsidRPr="00196D9B">
              <w:t>0.16 -14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833510" w14:textId="77777777" w:rsidR="00196D9B" w:rsidRPr="00196D9B" w:rsidRDefault="00196D9B" w:rsidP="00887CE1">
            <w:r w:rsidRPr="00196D9B">
              <w:t>0.71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0978512" w14:textId="77777777" w:rsidR="00196D9B" w:rsidRPr="00196D9B" w:rsidRDefault="00196D9B" w:rsidP="00887CE1">
            <w:r w:rsidRPr="00196D9B">
              <w:t>1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D8F0B6" w14:textId="77777777" w:rsidR="00196D9B" w:rsidRPr="00196D9B" w:rsidRDefault="00196D9B" w:rsidP="00887CE1">
            <w:r w:rsidRPr="00196D9B">
              <w:t>0.16- 14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097428C" w14:textId="77777777" w:rsidR="00196D9B" w:rsidRPr="00196D9B" w:rsidRDefault="00196D9B" w:rsidP="00887CE1">
            <w:r w:rsidRPr="00196D9B">
              <w:t>0.300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5E0B2D3" w14:textId="77777777" w:rsidR="00196D9B" w:rsidRPr="00196D9B" w:rsidRDefault="00196D9B" w:rsidP="00887CE1">
            <w:r w:rsidRPr="00196D9B">
              <w:t>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8392AD0" w14:textId="77777777" w:rsidR="00196D9B" w:rsidRPr="00196D9B" w:rsidRDefault="00196D9B" w:rsidP="00887CE1">
            <w:r w:rsidRPr="00196D9B">
              <w:t>0.24- 2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2C1F18" w14:textId="77777777" w:rsidR="00196D9B" w:rsidRPr="00196D9B" w:rsidRDefault="00196D9B" w:rsidP="00887CE1">
            <w:r w:rsidRPr="00196D9B">
              <w:t>0.76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B191AA" w14:textId="77777777" w:rsidR="00196D9B" w:rsidRPr="00196D9B" w:rsidRDefault="00196D9B" w:rsidP="00887CE1">
            <w:r w:rsidRPr="00196D9B">
              <w:t>1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62E1E91" w14:textId="77777777" w:rsidR="00196D9B" w:rsidRPr="00196D9B" w:rsidRDefault="00196D9B" w:rsidP="00887CE1">
            <w:r w:rsidRPr="00196D9B">
              <w:t>0.33 -  5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2578B9A" w14:textId="77777777" w:rsidR="00196D9B" w:rsidRPr="00196D9B" w:rsidRDefault="00196D9B" w:rsidP="00887CE1">
            <w:r w:rsidRPr="00196D9B">
              <w:t>0.74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934E24" w14:textId="77777777" w:rsidR="00196D9B" w:rsidRPr="00196D9B" w:rsidRDefault="00196D9B" w:rsidP="00887CE1">
            <w:r w:rsidRPr="00196D9B">
              <w:t>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298197" w14:textId="77777777" w:rsidR="00196D9B" w:rsidRPr="00196D9B" w:rsidRDefault="00196D9B" w:rsidP="00887CE1">
            <w:r w:rsidRPr="00196D9B">
              <w:t>0.47 - 6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45D2E69" w14:textId="77777777" w:rsidR="00196D9B" w:rsidRPr="00196D9B" w:rsidRDefault="00196D9B" w:rsidP="00887CE1">
            <w:r w:rsidRPr="00196D9B">
              <w:t>0.4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5CA4099" w14:textId="581AD522" w:rsidR="00196D9B" w:rsidRPr="00196D9B" w:rsidRDefault="00196D9B" w:rsidP="00887CE1">
            <w:r w:rsidRPr="00196D9B">
              <w:t>1.4</w:t>
            </w:r>
            <w: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B1CE7E0" w14:textId="77777777" w:rsidR="00196D9B" w:rsidRPr="00196D9B" w:rsidRDefault="00196D9B" w:rsidP="00887CE1">
            <w:r w:rsidRPr="00196D9B">
              <w:t xml:space="preserve"> 0.40 - 5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F86259" w14:textId="77777777" w:rsidR="00196D9B" w:rsidRPr="00196D9B" w:rsidRDefault="00196D9B" w:rsidP="00887CE1">
            <w:r w:rsidRPr="00196D9B">
              <w:t>0.583</w:t>
            </w:r>
          </w:p>
        </w:tc>
      </w:tr>
      <w:tr w:rsidR="00D13C80" w:rsidRPr="00196D9B" w14:paraId="31AF19B3" w14:textId="77777777" w:rsidTr="00887CE1">
        <w:trPr>
          <w:trHeight w:val="19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0EDB59" w14:textId="77777777" w:rsidR="00196D9B" w:rsidRPr="00196D9B" w:rsidRDefault="00196D9B" w:rsidP="00887CE1">
            <w:r w:rsidRPr="00196D9B">
              <w:t>10 to 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E01A387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EB1C60" w14:textId="55F886B6" w:rsidR="00196D9B" w:rsidRPr="00196D9B" w:rsidRDefault="00D13C80" w:rsidP="00887CE1">
            <w: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AC80C5" w14:textId="3A54DE97" w:rsidR="00196D9B" w:rsidRPr="00196D9B" w:rsidRDefault="00D13C80" w:rsidP="00887CE1">
            <w: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9D4BCA3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155A676" w14:textId="64EC24F7" w:rsidR="00196D9B" w:rsidRPr="00196D9B" w:rsidRDefault="00D13C80" w:rsidP="00887CE1">
            <w: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DDFD043" w14:textId="5252F6F7" w:rsidR="00196D9B" w:rsidRPr="00196D9B" w:rsidRDefault="00D13C80" w:rsidP="00887CE1">
            <w: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E457A8C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7B2F63" w14:textId="53D93666" w:rsidR="00196D9B" w:rsidRPr="00196D9B" w:rsidRDefault="00D13C80" w:rsidP="00887CE1">
            <w: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D5E3C5" w14:textId="4F08CAA2" w:rsidR="00196D9B" w:rsidRPr="00196D9B" w:rsidRDefault="00D13C80" w:rsidP="00887CE1">
            <w: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8FF1AE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7377661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C53CBC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B7B570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4B86BEC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210F53B" w14:textId="1F52920E" w:rsidR="00196D9B" w:rsidRPr="00196D9B" w:rsidRDefault="00D13C80" w:rsidP="00887CE1">
            <w: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F9CB0A0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930BBF2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A71A3D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EA68282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E981E2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D28679C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21BA176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0E2B3F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F9DE1A3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E5E437" w14:textId="77777777" w:rsidR="00196D9B" w:rsidRPr="00196D9B" w:rsidRDefault="00196D9B" w:rsidP="00887CE1">
            <w:r w:rsidRPr="00196D9B"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C70B5B9" w14:textId="77777777" w:rsidR="00196D9B" w:rsidRPr="00196D9B" w:rsidRDefault="00196D9B" w:rsidP="00887CE1">
            <w:r w:rsidRPr="00196D9B"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AF84655" w14:textId="77777777" w:rsidR="00196D9B" w:rsidRPr="00196D9B" w:rsidRDefault="00196D9B" w:rsidP="00887CE1">
            <w:r w:rsidRPr="00196D9B">
              <w:t>-</w:t>
            </w:r>
          </w:p>
        </w:tc>
      </w:tr>
      <w:tr w:rsidR="00D13C80" w:rsidRPr="00196D9B" w14:paraId="2322892F" w14:textId="77777777" w:rsidTr="00887CE1">
        <w:trPr>
          <w:trHeight w:val="226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579B44E" w14:textId="77777777" w:rsidR="00196D9B" w:rsidRPr="00196D9B" w:rsidRDefault="00196D9B" w:rsidP="00887CE1">
            <w:r w:rsidRPr="00196D9B">
              <w:t>15 to 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906EABA" w14:textId="77777777" w:rsidR="00196D9B" w:rsidRPr="00196D9B" w:rsidRDefault="00196D9B" w:rsidP="00887CE1">
            <w:r w:rsidRPr="00196D9B"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967CBF8" w14:textId="77777777" w:rsidR="00196D9B" w:rsidRPr="00196D9B" w:rsidRDefault="00196D9B" w:rsidP="00887CE1">
            <w:r w:rsidRPr="00196D9B">
              <w:t>0.37 -2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E08C03D" w14:textId="77777777" w:rsidR="00196D9B" w:rsidRPr="00196D9B" w:rsidRDefault="00196D9B" w:rsidP="00887CE1">
            <w:r w:rsidRPr="00196D9B">
              <w:t>0.9554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0C3A128" w14:textId="77777777" w:rsidR="00196D9B" w:rsidRPr="00196D9B" w:rsidRDefault="00196D9B" w:rsidP="00887CE1">
            <w:r w:rsidRPr="00196D9B">
              <w:t>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0A2976" w14:textId="77777777" w:rsidR="00196D9B" w:rsidRPr="00196D9B" w:rsidRDefault="00196D9B" w:rsidP="00887CE1">
            <w:r w:rsidRPr="00196D9B">
              <w:t>0.27 -3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CE57AF8" w14:textId="77777777" w:rsidR="00196D9B" w:rsidRPr="00196D9B" w:rsidRDefault="00196D9B" w:rsidP="00887CE1">
            <w:r w:rsidRPr="00196D9B">
              <w:t>0.9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AB5F12" w14:textId="77777777" w:rsidR="00196D9B" w:rsidRPr="00196D9B" w:rsidRDefault="00196D9B" w:rsidP="00887CE1">
            <w:r w:rsidRPr="00196D9B">
              <w:t>1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6B33B8" w14:textId="199986F7" w:rsidR="00196D9B" w:rsidRPr="00196D9B" w:rsidRDefault="00196D9B" w:rsidP="00887CE1">
            <w:r w:rsidRPr="00196D9B">
              <w:t>0.33 - 4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AABEF2F" w14:textId="77777777" w:rsidR="00196D9B" w:rsidRPr="00196D9B" w:rsidRDefault="00196D9B" w:rsidP="00887CE1">
            <w:r w:rsidRPr="00196D9B">
              <w:t>0.7830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03DA01" w14:textId="77777777" w:rsidR="00196D9B" w:rsidRPr="00196D9B" w:rsidRDefault="00196D9B" w:rsidP="00887CE1">
            <w:r w:rsidRPr="00196D9B">
              <w:t>1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BCF42D6" w14:textId="77777777" w:rsidR="00196D9B" w:rsidRPr="00196D9B" w:rsidRDefault="00196D9B" w:rsidP="00887CE1">
            <w:r w:rsidRPr="00196D9B">
              <w:t>0.35 - 14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943E9DB" w14:textId="77777777" w:rsidR="00196D9B" w:rsidRPr="00196D9B" w:rsidRDefault="00196D9B" w:rsidP="00887CE1">
            <w:r w:rsidRPr="00196D9B">
              <w:t>0.4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D6F2F6F" w14:textId="77777777" w:rsidR="00196D9B" w:rsidRPr="00196D9B" w:rsidRDefault="00196D9B" w:rsidP="00887CE1">
            <w:r w:rsidRPr="00196D9B">
              <w:t>1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D7B63A0" w14:textId="77777777" w:rsidR="00196D9B" w:rsidRPr="00196D9B" w:rsidRDefault="00196D9B" w:rsidP="00887CE1">
            <w:r w:rsidRPr="00196D9B">
              <w:t>0.35- 14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1A9FB12" w14:textId="77777777" w:rsidR="00196D9B" w:rsidRPr="00196D9B" w:rsidRDefault="00196D9B" w:rsidP="00887CE1">
            <w:r w:rsidRPr="00196D9B">
              <w:t>0.274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111A473" w14:textId="77777777" w:rsidR="00196D9B" w:rsidRPr="00196D9B" w:rsidRDefault="00196D9B" w:rsidP="00887CE1">
            <w:r w:rsidRPr="00196D9B">
              <w:t>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DEB17C" w14:textId="77777777" w:rsidR="00196D9B" w:rsidRPr="00196D9B" w:rsidRDefault="00196D9B" w:rsidP="00887CE1">
            <w:r w:rsidRPr="00196D9B">
              <w:t>0.28- 2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4BC208" w14:textId="77777777" w:rsidR="00196D9B" w:rsidRPr="00196D9B" w:rsidRDefault="00196D9B" w:rsidP="00887CE1">
            <w:r w:rsidRPr="00196D9B">
              <w:t>0.67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35F7A87" w14:textId="77777777" w:rsidR="00196D9B" w:rsidRPr="00196D9B" w:rsidRDefault="00196D9B" w:rsidP="00887CE1">
            <w:r w:rsidRPr="00196D9B">
              <w:t>1.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0EC9424" w14:textId="77777777" w:rsidR="00196D9B" w:rsidRPr="00196D9B" w:rsidRDefault="00196D9B" w:rsidP="00887CE1">
            <w:r w:rsidRPr="00196D9B">
              <w:t>0.51 -  4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FBEFBB" w14:textId="77777777" w:rsidR="00196D9B" w:rsidRPr="00196D9B" w:rsidRDefault="00196D9B" w:rsidP="00887CE1">
            <w:r w:rsidRPr="00196D9B">
              <w:t>0.43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28E427" w14:textId="77777777" w:rsidR="00196D9B" w:rsidRPr="00196D9B" w:rsidRDefault="00196D9B" w:rsidP="00887CE1">
            <w:r w:rsidRPr="00196D9B">
              <w:t>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C57287" w14:textId="77777777" w:rsidR="00196D9B" w:rsidRPr="00196D9B" w:rsidRDefault="00196D9B" w:rsidP="00887CE1">
            <w:r w:rsidRPr="00196D9B">
              <w:t>0.35 - 3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2C76E06" w14:textId="77777777" w:rsidR="00196D9B" w:rsidRPr="00196D9B" w:rsidRDefault="00196D9B" w:rsidP="00887CE1">
            <w:r w:rsidRPr="00196D9B">
              <w:t>0.85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7D4B2DF" w14:textId="04A03067" w:rsidR="00196D9B" w:rsidRPr="00196D9B" w:rsidRDefault="00196D9B" w:rsidP="00887CE1">
            <w:r w:rsidRPr="00196D9B">
              <w:t>0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5DEF4EB" w14:textId="3DB9D776" w:rsidR="00196D9B" w:rsidRPr="00196D9B" w:rsidRDefault="00196D9B" w:rsidP="00887CE1">
            <w:r w:rsidRPr="00196D9B">
              <w:t>0.27 - 2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566C865" w14:textId="77777777" w:rsidR="00196D9B" w:rsidRPr="00196D9B" w:rsidRDefault="00196D9B" w:rsidP="00887CE1">
            <w:r w:rsidRPr="00196D9B">
              <w:t>0.644</w:t>
            </w:r>
          </w:p>
        </w:tc>
      </w:tr>
      <w:tr w:rsidR="00D13C80" w:rsidRPr="00196D9B" w14:paraId="20FD3E4D" w14:textId="77777777" w:rsidTr="00887CE1">
        <w:trPr>
          <w:trHeight w:val="2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F59647" w14:textId="77777777" w:rsidR="00196D9B" w:rsidRPr="00196D9B" w:rsidRDefault="00196D9B" w:rsidP="00887CE1">
            <w:r w:rsidRPr="00196D9B">
              <w:t>More than 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932990" w14:textId="77777777" w:rsidR="00196D9B" w:rsidRPr="00196D9B" w:rsidRDefault="00196D9B" w:rsidP="00887CE1">
            <w:r w:rsidRPr="00196D9B">
              <w:t>0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EAE583F" w14:textId="77777777" w:rsidR="00196D9B" w:rsidRPr="00196D9B" w:rsidRDefault="00196D9B" w:rsidP="00887CE1">
            <w:r w:rsidRPr="00196D9B">
              <w:t>0.28 -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17C480B" w14:textId="77777777" w:rsidR="00196D9B" w:rsidRPr="00196D9B" w:rsidRDefault="00196D9B" w:rsidP="00887CE1">
            <w:r w:rsidRPr="00196D9B">
              <w:t>0.4755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7E4C20F" w14:textId="77777777" w:rsidR="00196D9B" w:rsidRPr="00196D9B" w:rsidRDefault="00196D9B" w:rsidP="00887CE1">
            <w:r w:rsidRPr="00196D9B">
              <w:t>1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DF5A127" w14:textId="77777777" w:rsidR="00196D9B" w:rsidRPr="00196D9B" w:rsidRDefault="00196D9B" w:rsidP="00887CE1">
            <w:r w:rsidRPr="00196D9B">
              <w:t>0.64 -7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33417A0" w14:textId="77777777" w:rsidR="00196D9B" w:rsidRPr="00196D9B" w:rsidRDefault="00196D9B" w:rsidP="00887CE1">
            <w:r w:rsidRPr="00196D9B">
              <w:t>0.26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07B59C0" w14:textId="77777777" w:rsidR="00196D9B" w:rsidRPr="00196D9B" w:rsidRDefault="00196D9B" w:rsidP="00887CE1">
            <w:r w:rsidRPr="00196D9B">
              <w:t>1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72EE1B6" w14:textId="141AD89D" w:rsidR="00196D9B" w:rsidRPr="00196D9B" w:rsidRDefault="00196D9B" w:rsidP="00887CE1">
            <w:r w:rsidRPr="00196D9B">
              <w:t>0.53 - 6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C95B71E" w14:textId="77777777" w:rsidR="00196D9B" w:rsidRPr="00196D9B" w:rsidRDefault="00196D9B" w:rsidP="00887CE1">
            <w:r w:rsidRPr="00196D9B">
              <w:t>0.2900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9ED5FD" w14:textId="77777777" w:rsidR="00196D9B" w:rsidRPr="00196D9B" w:rsidRDefault="00196D9B" w:rsidP="00887CE1">
            <w:r w:rsidRPr="00196D9B">
              <w:t>2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6840774" w14:textId="7F09C230" w:rsidR="00196D9B" w:rsidRPr="00196D9B" w:rsidRDefault="00196D9B" w:rsidP="00887CE1">
            <w:r w:rsidRPr="00196D9B">
              <w:t xml:space="preserve">0.55 </w:t>
            </w:r>
            <w:r>
              <w:t>-</w:t>
            </w:r>
            <w:r w:rsidRPr="00196D9B">
              <w:t>18.7</w:t>
            </w:r>
            <w: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21EBDFD" w14:textId="77777777" w:rsidR="00196D9B" w:rsidRPr="00196D9B" w:rsidRDefault="00196D9B" w:rsidP="00887CE1">
            <w:r w:rsidRPr="00196D9B">
              <w:t>0.29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6B6C60" w14:textId="77777777" w:rsidR="00196D9B" w:rsidRPr="00196D9B" w:rsidRDefault="00196D9B" w:rsidP="00887CE1">
            <w:r w:rsidRPr="00196D9B">
              <w:t>2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4297412" w14:textId="77777777" w:rsidR="00196D9B" w:rsidRPr="00196D9B" w:rsidRDefault="00196D9B" w:rsidP="00887CE1">
            <w:r w:rsidRPr="00196D9B">
              <w:t>0.55- 18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5569E2D" w14:textId="77777777" w:rsidR="00196D9B" w:rsidRPr="00196D9B" w:rsidRDefault="00196D9B" w:rsidP="00887CE1">
            <w:r w:rsidRPr="00196D9B">
              <w:t>0.130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6FECA56" w14:textId="77777777" w:rsidR="00196D9B" w:rsidRPr="00196D9B" w:rsidRDefault="00196D9B" w:rsidP="00887CE1">
            <w:r w:rsidRPr="00196D9B"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7A5229A" w14:textId="77777777" w:rsidR="00196D9B" w:rsidRPr="00196D9B" w:rsidRDefault="00196D9B" w:rsidP="00887CE1">
            <w:r w:rsidRPr="00196D9B">
              <w:t>0.64 - 4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2D5438" w14:textId="77777777" w:rsidR="00196D9B" w:rsidRPr="00196D9B" w:rsidRDefault="00196D9B" w:rsidP="00887CE1">
            <w:r w:rsidRPr="00196D9B">
              <w:t>0.27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704E639" w14:textId="77777777" w:rsidR="00196D9B" w:rsidRPr="00196D9B" w:rsidRDefault="00196D9B" w:rsidP="00887CE1">
            <w:r w:rsidRPr="00196D9B">
              <w:t>1.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200F88A" w14:textId="77777777" w:rsidR="00196D9B" w:rsidRPr="00196D9B" w:rsidRDefault="00196D9B" w:rsidP="00887CE1">
            <w:r w:rsidRPr="00196D9B">
              <w:t>0.59 -  4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A4BAC30" w14:textId="77777777" w:rsidR="00196D9B" w:rsidRPr="00196D9B" w:rsidRDefault="00196D9B" w:rsidP="00887CE1">
            <w:r w:rsidRPr="00196D9B">
              <w:t>0.34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419700E" w14:textId="77777777" w:rsidR="00196D9B" w:rsidRPr="00196D9B" w:rsidRDefault="00196D9B" w:rsidP="00887CE1">
            <w:r w:rsidRPr="00196D9B"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EEC688E" w14:textId="77777777" w:rsidR="00196D9B" w:rsidRPr="00196D9B" w:rsidRDefault="00196D9B" w:rsidP="00887CE1">
            <w:r w:rsidRPr="00196D9B">
              <w:t>0.52 - 4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E73F484" w14:textId="77777777" w:rsidR="00196D9B" w:rsidRPr="00196D9B" w:rsidRDefault="00196D9B" w:rsidP="00887CE1">
            <w:r w:rsidRPr="00196D9B">
              <w:t>0.5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783921" w14:textId="58A8D5D8" w:rsidR="00196D9B" w:rsidRPr="00196D9B" w:rsidRDefault="00196D9B" w:rsidP="00887CE1">
            <w:r w:rsidRPr="00196D9B">
              <w:t>1.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348446" w14:textId="77777777" w:rsidR="00196D9B" w:rsidRPr="00196D9B" w:rsidRDefault="00196D9B" w:rsidP="00887CE1">
            <w:r w:rsidRPr="00196D9B">
              <w:t>0.47 - 3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5C350BD" w14:textId="77777777" w:rsidR="00196D9B" w:rsidRPr="00196D9B" w:rsidRDefault="00196D9B" w:rsidP="00887CE1">
            <w:r w:rsidRPr="00196D9B">
              <w:t>0.624</w:t>
            </w:r>
          </w:p>
        </w:tc>
      </w:tr>
    </w:tbl>
    <w:p w14:paraId="0740C10A" w14:textId="77777777" w:rsidR="00715EBB" w:rsidRDefault="00715EBB" w:rsidP="00887CE1">
      <w:pPr>
        <w:rPr>
          <w:sz w:val="22"/>
          <w:szCs w:val="22"/>
        </w:rPr>
      </w:pPr>
      <w:r w:rsidRPr="00DF7E09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DF7E09">
        <w:rPr>
          <w:rFonts w:ascii="Arial" w:hAnsi="Arial" w:cs="Arial"/>
          <w:b/>
          <w:bCs/>
          <w:color w:val="000000" w:themeColor="text1"/>
        </w:rPr>
        <w:t xml:space="preserve">1. Multivariate logistic regression analysis of </w:t>
      </w:r>
      <w:r w:rsidRPr="00DF7E09">
        <w:rPr>
          <w:rFonts w:ascii="Arial" w:hAnsi="Arial" w:cs="Arial"/>
          <w:b/>
          <w:color w:val="000000" w:themeColor="text1"/>
        </w:rPr>
        <w:t>respondents’</w:t>
      </w:r>
      <w:r w:rsidRPr="00DF7E09">
        <w:rPr>
          <w:rFonts w:ascii="Arial" w:hAnsi="Arial" w:cs="Arial"/>
          <w:b/>
          <w:bCs/>
          <w:color w:val="000000" w:themeColor="text1"/>
        </w:rPr>
        <w:t xml:space="preserve"> awareness of HPV and it’s vaccine in Armenia</w:t>
      </w:r>
      <w:r w:rsidRPr="00202519">
        <w:rPr>
          <w:sz w:val="22"/>
          <w:szCs w:val="22"/>
        </w:rPr>
        <w:t xml:space="preserve"> </w:t>
      </w:r>
    </w:p>
    <w:p w14:paraId="0CBAF5D8" w14:textId="77777777" w:rsidR="00715EBB" w:rsidRDefault="00715EBB" w:rsidP="00887CE1">
      <w:pPr>
        <w:rPr>
          <w:sz w:val="22"/>
          <w:szCs w:val="22"/>
        </w:rPr>
      </w:pPr>
    </w:p>
    <w:p w14:paraId="2A36E651" w14:textId="5A3A617E" w:rsidR="00887CE1" w:rsidRPr="00202519" w:rsidRDefault="00887CE1" w:rsidP="00887CE1">
      <w:pPr>
        <w:rPr>
          <w:sz w:val="22"/>
          <w:szCs w:val="22"/>
        </w:rPr>
      </w:pPr>
      <w:r w:rsidRPr="00202519">
        <w:rPr>
          <w:sz w:val="22"/>
          <w:szCs w:val="22"/>
        </w:rPr>
        <w:t>OD = odd’s ratio, CI= confident interval ,Highlighted p value &gt;.0.05</w:t>
      </w:r>
    </w:p>
    <w:p w14:paraId="2C29ECD2" w14:textId="7D277A59" w:rsidR="00706761" w:rsidRDefault="00750BF9">
      <w:r>
        <w:t>t</w:t>
      </w:r>
    </w:p>
    <w:p w14:paraId="1FAB0C45" w14:textId="4428DEB0" w:rsidR="00750BF9" w:rsidRDefault="00750BF9"/>
    <w:p w14:paraId="6EF3ECD0" w14:textId="1ED0D077" w:rsidR="00750BF9" w:rsidRDefault="00750BF9"/>
    <w:p w14:paraId="4BDA2418" w14:textId="77777777" w:rsidR="00750BF9" w:rsidRDefault="00750BF9"/>
    <w:sectPr w:rsidR="00750BF9" w:rsidSect="00196D9B">
      <w:pgSz w:w="31678" w:h="31678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D9B"/>
    <w:rsid w:val="00196D9B"/>
    <w:rsid w:val="00292554"/>
    <w:rsid w:val="002C0BCB"/>
    <w:rsid w:val="002D3C2E"/>
    <w:rsid w:val="00646E55"/>
    <w:rsid w:val="006A789A"/>
    <w:rsid w:val="006E2162"/>
    <w:rsid w:val="00706761"/>
    <w:rsid w:val="00715EBB"/>
    <w:rsid w:val="007314B9"/>
    <w:rsid w:val="00750BF9"/>
    <w:rsid w:val="007537E4"/>
    <w:rsid w:val="007A64F5"/>
    <w:rsid w:val="00887CE1"/>
    <w:rsid w:val="008F0635"/>
    <w:rsid w:val="00A24814"/>
    <w:rsid w:val="00BA7C0D"/>
    <w:rsid w:val="00C641F5"/>
    <w:rsid w:val="00D13C80"/>
    <w:rsid w:val="00D155D2"/>
    <w:rsid w:val="00E64843"/>
    <w:rsid w:val="00ED55B6"/>
    <w:rsid w:val="00F7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5E51"/>
  <w14:defaultImageDpi w14:val="32767"/>
  <w15:chartTrackingRefBased/>
  <w15:docId w15:val="{8B3433D4-2D2B-E642-9303-6903662C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87CE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CE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1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7</Words>
  <Characters>3016</Characters>
  <Application>Microsoft Office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Cave</dc:creator>
  <cp:keywords/>
  <dc:description/>
  <cp:lastModifiedBy>Hermine Mkrtchyan</cp:lastModifiedBy>
  <cp:revision>5</cp:revision>
  <dcterms:created xsi:type="dcterms:W3CDTF">2021-06-06T10:50:00Z</dcterms:created>
  <dcterms:modified xsi:type="dcterms:W3CDTF">2021-06-07T13:17:00Z</dcterms:modified>
</cp:coreProperties>
</file>